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573" w:rsidRPr="00E916FD" w:rsidRDefault="00221573" w:rsidP="00FA7156">
      <w:pPr>
        <w:rPr>
          <w:rFonts w:cstheme="minorHAnsi"/>
          <w:sz w:val="24"/>
          <w:szCs w:val="24"/>
          <w:lang w:val="en-US"/>
        </w:rPr>
      </w:pPr>
      <w:r w:rsidRPr="00BB708F">
        <w:rPr>
          <w:rFonts w:cstheme="minorHAnsi"/>
          <w:b/>
          <w:sz w:val="24"/>
          <w:szCs w:val="24"/>
          <w:lang w:val="en-US"/>
        </w:rPr>
        <w:t xml:space="preserve">List of </w:t>
      </w:r>
      <w:proofErr w:type="spellStart"/>
      <w:r w:rsidRPr="00BB708F">
        <w:rPr>
          <w:rFonts w:cstheme="minorHAnsi"/>
          <w:b/>
          <w:sz w:val="24"/>
          <w:szCs w:val="24"/>
          <w:lang w:val="en-US"/>
        </w:rPr>
        <w:t>Taqman</w:t>
      </w:r>
      <w:proofErr w:type="spellEnd"/>
      <w:r w:rsidRPr="00BB708F">
        <w:rPr>
          <w:rFonts w:cstheme="minorHAnsi"/>
          <w:b/>
          <w:sz w:val="24"/>
          <w:szCs w:val="24"/>
          <w:lang w:val="en-US"/>
        </w:rPr>
        <w:t xml:space="preserve"> </w:t>
      </w:r>
      <w:proofErr w:type="spellStart"/>
      <w:r w:rsidRPr="00BB708F">
        <w:rPr>
          <w:rFonts w:cstheme="minorHAnsi"/>
          <w:b/>
          <w:sz w:val="24"/>
          <w:szCs w:val="24"/>
          <w:lang w:val="en-US"/>
        </w:rPr>
        <w:t>self designed</w:t>
      </w:r>
      <w:proofErr w:type="spellEnd"/>
      <w:r w:rsidRPr="00BB708F">
        <w:rPr>
          <w:rFonts w:cstheme="minorHAnsi"/>
          <w:b/>
          <w:sz w:val="24"/>
          <w:szCs w:val="24"/>
          <w:lang w:val="en-US"/>
        </w:rPr>
        <w:t xml:space="preserve"> primers and probes used to study EBV gene expression</w:t>
      </w:r>
    </w:p>
    <w:tbl>
      <w:tblPr>
        <w:tblStyle w:val="Grigliatabella"/>
        <w:tblW w:w="1559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3544"/>
        <w:gridCol w:w="3543"/>
        <w:gridCol w:w="3402"/>
      </w:tblGrid>
      <w:tr w:rsidR="00221573" w:rsidRPr="00E916FD" w:rsidTr="004F7201">
        <w:trPr>
          <w:trHeight w:val="523"/>
        </w:trPr>
        <w:tc>
          <w:tcPr>
            <w:tcW w:w="3119" w:type="dxa"/>
            <w:shd w:val="clear" w:color="auto" w:fill="auto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r w:rsidRPr="00E916FD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E916FD">
              <w:rPr>
                <w:rFonts w:cstheme="minorHAnsi"/>
                <w:sz w:val="24"/>
                <w:szCs w:val="24"/>
                <w:lang w:val="en-US"/>
              </w:rPr>
              <w:t>GenBank</w:t>
            </w:r>
            <w:proofErr w:type="spellEnd"/>
          </w:p>
          <w:p w:rsidR="00221573" w:rsidRPr="00E916FD" w:rsidRDefault="00221573" w:rsidP="004F7201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nucleotide sequence accession number</w:t>
            </w:r>
          </w:p>
        </w:tc>
        <w:tc>
          <w:tcPr>
            <w:tcW w:w="3544" w:type="dxa"/>
            <w:shd w:val="clear" w:color="auto" w:fill="auto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E916FD">
              <w:rPr>
                <w:rFonts w:cstheme="minorHAnsi"/>
                <w:sz w:val="24"/>
                <w:szCs w:val="24"/>
              </w:rPr>
              <w:t>Forward</w:t>
            </w:r>
            <w:proofErr w:type="spellEnd"/>
            <w:r w:rsidRPr="00E916F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916FD">
              <w:rPr>
                <w:rFonts w:cstheme="minorHAnsi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r w:rsidRPr="00E916FD">
              <w:rPr>
                <w:rFonts w:cstheme="minorHAnsi"/>
                <w:sz w:val="24"/>
                <w:szCs w:val="24"/>
              </w:rPr>
              <w:t xml:space="preserve">Reverse </w:t>
            </w:r>
            <w:proofErr w:type="spellStart"/>
            <w:r w:rsidRPr="00E916FD">
              <w:rPr>
                <w:rFonts w:cstheme="minorHAnsi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r w:rsidRPr="00E916FD">
              <w:rPr>
                <w:rFonts w:cstheme="minorHAnsi"/>
                <w:sz w:val="24"/>
                <w:szCs w:val="24"/>
              </w:rPr>
              <w:t>FAM-</w:t>
            </w:r>
            <w:proofErr w:type="spellStart"/>
            <w:r w:rsidRPr="00E916FD">
              <w:rPr>
                <w:rFonts w:cstheme="minorHAnsi"/>
                <w:sz w:val="24"/>
                <w:szCs w:val="24"/>
              </w:rPr>
              <w:t>labelled</w:t>
            </w:r>
            <w:proofErr w:type="spellEnd"/>
            <w:r w:rsidRPr="00E916FD">
              <w:rPr>
                <w:rFonts w:cstheme="minorHAnsi"/>
                <w:sz w:val="24"/>
                <w:szCs w:val="24"/>
              </w:rPr>
              <w:t xml:space="preserve"> probe</w:t>
            </w:r>
          </w:p>
        </w:tc>
      </w:tr>
      <w:tr w:rsidR="00221573" w:rsidRPr="00E916FD" w:rsidTr="004F7201">
        <w:trPr>
          <w:trHeight w:val="809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EBV-encoded small RNA 1 (EBER1)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J02077.1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GTTGCCCTAGTGGTTTCG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CCCGGGACTTGACC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ACACACCGCCAACGCTCAGT</w:t>
            </w:r>
          </w:p>
        </w:tc>
      </w:tr>
      <w:tr w:rsidR="00221573" w:rsidRPr="00E916FD" w:rsidTr="004F7201">
        <w:trPr>
          <w:trHeight w:val="832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 xml:space="preserve">EBV nuclear antigen (EBNA) 1 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M12553.1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CCACCATGGAATCATTTGAAGGA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TCGCCGGTAGTCTGTACATTATCT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CCCGCTCATTGTC</w:t>
            </w:r>
          </w:p>
        </w:tc>
      </w:tr>
      <w:tr w:rsidR="00221573" w:rsidRPr="00E916FD" w:rsidTr="004F7201">
        <w:trPr>
          <w:trHeight w:val="809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EBNA3</w:t>
            </w:r>
            <w:r w:rsidRPr="00BB708F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BB708F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AJ507799.2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GCCCCGTGTCCGGTAG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GAGTTGATCCCCTGGAGATACAG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</w:rPr>
              <w:t>CACAGGCCCCACCTAC</w:t>
            </w:r>
          </w:p>
        </w:tc>
      </w:tr>
      <w:tr w:rsidR="00221573" w:rsidRPr="00E916FD" w:rsidTr="004F7201">
        <w:trPr>
          <w:trHeight w:val="832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 xml:space="preserve">EBV latent membrane protein (LMP) 1 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HM366148.1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GGACAACGACACAGTGATGAACA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ATCGGTAGCTTGTTGAGGGT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CACCACGATGACTCC</w:t>
            </w:r>
          </w:p>
        </w:tc>
      </w:tr>
      <w:tr w:rsidR="00221573" w:rsidRPr="00E916FD" w:rsidTr="004F7201">
        <w:trPr>
          <w:trHeight w:val="928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LMP2A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M24212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GAGATGGCGCCGTTTGAC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TGAGGACAAGTACACATGCCAAAA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ATGCCGCCACAAACA</w:t>
            </w:r>
          </w:p>
        </w:tc>
      </w:tr>
      <w:tr w:rsidR="00221573" w:rsidRPr="00E916FD" w:rsidTr="004F7201">
        <w:trPr>
          <w:trHeight w:val="809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BZLF1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M17547.1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TCAACCTGGAGACAATTCTACTGT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TGCTAGCTGTTGTCCTTGGTTAG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CTGCTGCTGCTGTTTG</w:t>
            </w:r>
          </w:p>
        </w:tc>
      </w:tr>
      <w:tr w:rsidR="00221573" w:rsidRPr="00E916FD" w:rsidTr="004F7201">
        <w:trPr>
          <w:trHeight w:val="832"/>
        </w:trPr>
        <w:tc>
          <w:tcPr>
            <w:tcW w:w="3119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gp350/220</w:t>
            </w:r>
          </w:p>
        </w:tc>
        <w:tc>
          <w:tcPr>
            <w:tcW w:w="1985" w:type="dxa"/>
          </w:tcPr>
          <w:p w:rsidR="00221573" w:rsidRPr="00E916FD" w:rsidRDefault="00221573" w:rsidP="004F7201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E01006</w:t>
            </w:r>
          </w:p>
        </w:tc>
        <w:tc>
          <w:tcPr>
            <w:tcW w:w="3544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AGAATCTGGGCTGGGACGTT</w:t>
            </w:r>
          </w:p>
        </w:tc>
        <w:tc>
          <w:tcPr>
            <w:tcW w:w="3543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ACATGGAGCCCGGACAAGT</w:t>
            </w:r>
          </w:p>
        </w:tc>
        <w:tc>
          <w:tcPr>
            <w:tcW w:w="3402" w:type="dxa"/>
          </w:tcPr>
          <w:p w:rsidR="00221573" w:rsidRPr="00E916FD" w:rsidRDefault="00221573" w:rsidP="004F7201">
            <w:pPr>
              <w:spacing w:before="120" w:after="120"/>
              <w:rPr>
                <w:rFonts w:cstheme="minorHAnsi"/>
                <w:sz w:val="24"/>
                <w:szCs w:val="24"/>
                <w:lang w:val="en-US"/>
              </w:rPr>
            </w:pPr>
            <w:r w:rsidRPr="00E916FD">
              <w:rPr>
                <w:rFonts w:cstheme="minorHAnsi"/>
                <w:sz w:val="24"/>
                <w:szCs w:val="24"/>
                <w:lang w:val="en-US"/>
              </w:rPr>
              <w:t>AGCCCACCACAGATTACGGCGGT</w:t>
            </w:r>
          </w:p>
        </w:tc>
      </w:tr>
    </w:tbl>
    <w:p w:rsidR="00221573" w:rsidRPr="00E916FD" w:rsidRDefault="00221573" w:rsidP="0022157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960185" w:rsidRPr="00221573" w:rsidRDefault="00221573" w:rsidP="00FA7156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916FD">
        <w:rPr>
          <w:rFonts w:cstheme="minorHAnsi"/>
          <w:sz w:val="24"/>
          <w:szCs w:val="24"/>
          <w:vertAlign w:val="superscript"/>
          <w:lang w:val="en-US"/>
        </w:rPr>
        <w:t xml:space="preserve">a </w:t>
      </w:r>
      <w:r w:rsidRPr="00E916FD">
        <w:rPr>
          <w:rFonts w:cstheme="minorHAnsi"/>
          <w:sz w:val="24"/>
          <w:szCs w:val="24"/>
          <w:lang w:val="en-US"/>
        </w:rPr>
        <w:t xml:space="preserve">Protein </w:t>
      </w:r>
      <w:proofErr w:type="spellStart"/>
      <w:r w:rsidRPr="00E916FD">
        <w:rPr>
          <w:rFonts w:cstheme="minorHAnsi"/>
          <w:sz w:val="24"/>
          <w:szCs w:val="24"/>
          <w:lang w:val="en-US"/>
        </w:rPr>
        <w:t>Genbank</w:t>
      </w:r>
      <w:proofErr w:type="spellEnd"/>
      <w:r w:rsidRPr="00E916FD">
        <w:rPr>
          <w:rFonts w:cstheme="minorHAnsi"/>
          <w:sz w:val="24"/>
          <w:szCs w:val="24"/>
          <w:lang w:val="en-US"/>
        </w:rPr>
        <w:t xml:space="preserve"> identifier: CAD53419.1</w:t>
      </w:r>
      <w:bookmarkStart w:id="0" w:name="_GoBack"/>
      <w:bookmarkEnd w:id="0"/>
    </w:p>
    <w:sectPr w:rsidR="00960185" w:rsidRPr="00221573" w:rsidSect="0022157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79D" w:rsidRDefault="00BD179D" w:rsidP="00E14B18">
      <w:pPr>
        <w:spacing w:after="0" w:line="240" w:lineRule="auto"/>
      </w:pPr>
      <w:r>
        <w:separator/>
      </w:r>
    </w:p>
  </w:endnote>
  <w:endnote w:type="continuationSeparator" w:id="0">
    <w:p w:rsidR="00BD179D" w:rsidRDefault="00BD179D" w:rsidP="00E14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9718669"/>
      <w:docPartObj>
        <w:docPartGallery w:val="Page Numbers (Bottom of Page)"/>
        <w:docPartUnique/>
      </w:docPartObj>
    </w:sdtPr>
    <w:sdtContent>
      <w:p w:rsidR="00137BFB" w:rsidRDefault="00137BFB" w:rsidP="004F720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7156">
          <w:rPr>
            <w:noProof/>
          </w:rPr>
          <w:t>1</w:t>
        </w:r>
        <w:r>
          <w:fldChar w:fldCharType="end"/>
        </w:r>
      </w:p>
    </w:sdtContent>
  </w:sdt>
  <w:p w:rsidR="00137BFB" w:rsidRDefault="00137BFB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79D" w:rsidRDefault="00BD179D" w:rsidP="00E14B18">
      <w:pPr>
        <w:spacing w:after="0" w:line="240" w:lineRule="auto"/>
      </w:pPr>
      <w:r>
        <w:separator/>
      </w:r>
    </w:p>
  </w:footnote>
  <w:footnote w:type="continuationSeparator" w:id="0">
    <w:p w:rsidR="00BD179D" w:rsidRDefault="00BD179D" w:rsidP="00E14B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4541D"/>
    <w:multiLevelType w:val="hybridMultilevel"/>
    <w:tmpl w:val="52CCF446"/>
    <w:lvl w:ilvl="0" w:tplc="368C04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EE5EDF"/>
    <w:multiLevelType w:val="hybridMultilevel"/>
    <w:tmpl w:val="07EA188A"/>
    <w:lvl w:ilvl="0" w:tplc="30B05D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7A308B"/>
    <w:multiLevelType w:val="hybridMultilevel"/>
    <w:tmpl w:val="BA7A786C"/>
    <w:lvl w:ilvl="0" w:tplc="C2F01E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331EE9"/>
    <w:multiLevelType w:val="hybridMultilevel"/>
    <w:tmpl w:val="FB92AD8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D600DA"/>
    <w:multiLevelType w:val="hybridMultilevel"/>
    <w:tmpl w:val="224E91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D67EAB"/>
    <w:multiLevelType w:val="multilevel"/>
    <w:tmpl w:val="90FCA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9EB285A"/>
    <w:multiLevelType w:val="hybridMultilevel"/>
    <w:tmpl w:val="1288345E"/>
    <w:lvl w:ilvl="0" w:tplc="3F3C69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B157E7"/>
    <w:multiLevelType w:val="hybridMultilevel"/>
    <w:tmpl w:val="D16A45D2"/>
    <w:lvl w:ilvl="0" w:tplc="006471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226"/>
    <w:rsid w:val="0000298C"/>
    <w:rsid w:val="00002A1D"/>
    <w:rsid w:val="00002BCB"/>
    <w:rsid w:val="00003598"/>
    <w:rsid w:val="000035F8"/>
    <w:rsid w:val="00003DE8"/>
    <w:rsid w:val="000040A9"/>
    <w:rsid w:val="0000424E"/>
    <w:rsid w:val="0000446D"/>
    <w:rsid w:val="00004B3C"/>
    <w:rsid w:val="00004C63"/>
    <w:rsid w:val="00004D86"/>
    <w:rsid w:val="00005DFE"/>
    <w:rsid w:val="00006B36"/>
    <w:rsid w:val="00007683"/>
    <w:rsid w:val="000078C2"/>
    <w:rsid w:val="000108DA"/>
    <w:rsid w:val="0001174A"/>
    <w:rsid w:val="00012E6E"/>
    <w:rsid w:val="000132AC"/>
    <w:rsid w:val="00013BBF"/>
    <w:rsid w:val="000149E2"/>
    <w:rsid w:val="0001672D"/>
    <w:rsid w:val="00016BE3"/>
    <w:rsid w:val="00021963"/>
    <w:rsid w:val="0002383C"/>
    <w:rsid w:val="0002445F"/>
    <w:rsid w:val="00024B01"/>
    <w:rsid w:val="00026E87"/>
    <w:rsid w:val="0002726C"/>
    <w:rsid w:val="000279C5"/>
    <w:rsid w:val="00027C60"/>
    <w:rsid w:val="00027FBC"/>
    <w:rsid w:val="00030D5C"/>
    <w:rsid w:val="000314F8"/>
    <w:rsid w:val="000315E4"/>
    <w:rsid w:val="0003165B"/>
    <w:rsid w:val="00033660"/>
    <w:rsid w:val="00034478"/>
    <w:rsid w:val="00034AD4"/>
    <w:rsid w:val="00034C35"/>
    <w:rsid w:val="00034C98"/>
    <w:rsid w:val="00034CD2"/>
    <w:rsid w:val="000359A2"/>
    <w:rsid w:val="00036AD2"/>
    <w:rsid w:val="000372AF"/>
    <w:rsid w:val="00037C2C"/>
    <w:rsid w:val="00041220"/>
    <w:rsid w:val="0004146D"/>
    <w:rsid w:val="00043F54"/>
    <w:rsid w:val="000462B4"/>
    <w:rsid w:val="00050388"/>
    <w:rsid w:val="00051EB9"/>
    <w:rsid w:val="00052611"/>
    <w:rsid w:val="000527D7"/>
    <w:rsid w:val="000535BE"/>
    <w:rsid w:val="00053C3C"/>
    <w:rsid w:val="0005470C"/>
    <w:rsid w:val="0005531D"/>
    <w:rsid w:val="000568D8"/>
    <w:rsid w:val="00057AF1"/>
    <w:rsid w:val="00057B3B"/>
    <w:rsid w:val="00060EF6"/>
    <w:rsid w:val="00060FD1"/>
    <w:rsid w:val="0006122F"/>
    <w:rsid w:val="000613E0"/>
    <w:rsid w:val="00061813"/>
    <w:rsid w:val="00061FDF"/>
    <w:rsid w:val="00062F1E"/>
    <w:rsid w:val="000634A2"/>
    <w:rsid w:val="00063CC9"/>
    <w:rsid w:val="00063FBE"/>
    <w:rsid w:val="00064763"/>
    <w:rsid w:val="0006478B"/>
    <w:rsid w:val="000649A9"/>
    <w:rsid w:val="00064D0E"/>
    <w:rsid w:val="00065003"/>
    <w:rsid w:val="00065454"/>
    <w:rsid w:val="00066AAF"/>
    <w:rsid w:val="00066C80"/>
    <w:rsid w:val="000671E5"/>
    <w:rsid w:val="00067838"/>
    <w:rsid w:val="0007027C"/>
    <w:rsid w:val="00071CF3"/>
    <w:rsid w:val="00072021"/>
    <w:rsid w:val="00073400"/>
    <w:rsid w:val="0007359E"/>
    <w:rsid w:val="000744AD"/>
    <w:rsid w:val="00074904"/>
    <w:rsid w:val="00075803"/>
    <w:rsid w:val="00077B5B"/>
    <w:rsid w:val="00080719"/>
    <w:rsid w:val="00082825"/>
    <w:rsid w:val="0008456B"/>
    <w:rsid w:val="00085CAE"/>
    <w:rsid w:val="00085E29"/>
    <w:rsid w:val="00086A93"/>
    <w:rsid w:val="00086CFA"/>
    <w:rsid w:val="00086E46"/>
    <w:rsid w:val="00090C47"/>
    <w:rsid w:val="00090CB5"/>
    <w:rsid w:val="00091486"/>
    <w:rsid w:val="00094A2E"/>
    <w:rsid w:val="00094B49"/>
    <w:rsid w:val="0009512C"/>
    <w:rsid w:val="0009670B"/>
    <w:rsid w:val="00096DF7"/>
    <w:rsid w:val="000972FD"/>
    <w:rsid w:val="00097579"/>
    <w:rsid w:val="000978E5"/>
    <w:rsid w:val="00097B27"/>
    <w:rsid w:val="00097CA6"/>
    <w:rsid w:val="000A03C3"/>
    <w:rsid w:val="000A4A29"/>
    <w:rsid w:val="000A5432"/>
    <w:rsid w:val="000A59A5"/>
    <w:rsid w:val="000A5F94"/>
    <w:rsid w:val="000A6613"/>
    <w:rsid w:val="000A73B3"/>
    <w:rsid w:val="000A7B26"/>
    <w:rsid w:val="000B019A"/>
    <w:rsid w:val="000B299D"/>
    <w:rsid w:val="000B2B65"/>
    <w:rsid w:val="000B2C4F"/>
    <w:rsid w:val="000B3F63"/>
    <w:rsid w:val="000B489B"/>
    <w:rsid w:val="000B48A1"/>
    <w:rsid w:val="000B6D13"/>
    <w:rsid w:val="000B746C"/>
    <w:rsid w:val="000B774F"/>
    <w:rsid w:val="000C1A66"/>
    <w:rsid w:val="000C2B19"/>
    <w:rsid w:val="000C39D3"/>
    <w:rsid w:val="000C48A2"/>
    <w:rsid w:val="000C491D"/>
    <w:rsid w:val="000C4FE8"/>
    <w:rsid w:val="000C53B7"/>
    <w:rsid w:val="000C5539"/>
    <w:rsid w:val="000C5639"/>
    <w:rsid w:val="000C72CA"/>
    <w:rsid w:val="000C77BE"/>
    <w:rsid w:val="000C7D49"/>
    <w:rsid w:val="000D150E"/>
    <w:rsid w:val="000D1F35"/>
    <w:rsid w:val="000D2272"/>
    <w:rsid w:val="000D25E2"/>
    <w:rsid w:val="000D3342"/>
    <w:rsid w:val="000D3827"/>
    <w:rsid w:val="000D3AE7"/>
    <w:rsid w:val="000D4491"/>
    <w:rsid w:val="000D4A55"/>
    <w:rsid w:val="000D5F75"/>
    <w:rsid w:val="000D6103"/>
    <w:rsid w:val="000D6606"/>
    <w:rsid w:val="000E03D2"/>
    <w:rsid w:val="000E1487"/>
    <w:rsid w:val="000E176F"/>
    <w:rsid w:val="000E187C"/>
    <w:rsid w:val="000E20D8"/>
    <w:rsid w:val="000E23B7"/>
    <w:rsid w:val="000E2668"/>
    <w:rsid w:val="000E30EE"/>
    <w:rsid w:val="000E3C68"/>
    <w:rsid w:val="000E3F7D"/>
    <w:rsid w:val="000E400F"/>
    <w:rsid w:val="000E52BD"/>
    <w:rsid w:val="000E5709"/>
    <w:rsid w:val="000E57D0"/>
    <w:rsid w:val="000E5B05"/>
    <w:rsid w:val="000E5F49"/>
    <w:rsid w:val="000F0F24"/>
    <w:rsid w:val="000F314F"/>
    <w:rsid w:val="000F39E4"/>
    <w:rsid w:val="000F4AB1"/>
    <w:rsid w:val="000F5318"/>
    <w:rsid w:val="000F58E0"/>
    <w:rsid w:val="000F59E6"/>
    <w:rsid w:val="000F5DDE"/>
    <w:rsid w:val="000F5FD0"/>
    <w:rsid w:val="000F6236"/>
    <w:rsid w:val="000F6CD7"/>
    <w:rsid w:val="000F6F1F"/>
    <w:rsid w:val="00101222"/>
    <w:rsid w:val="00101689"/>
    <w:rsid w:val="001018E2"/>
    <w:rsid w:val="00102FE7"/>
    <w:rsid w:val="0010358D"/>
    <w:rsid w:val="0010386B"/>
    <w:rsid w:val="00105174"/>
    <w:rsid w:val="001053C5"/>
    <w:rsid w:val="001067B1"/>
    <w:rsid w:val="00110B7F"/>
    <w:rsid w:val="0011234A"/>
    <w:rsid w:val="00112B55"/>
    <w:rsid w:val="00112BC3"/>
    <w:rsid w:val="00114C33"/>
    <w:rsid w:val="00114E71"/>
    <w:rsid w:val="0011504C"/>
    <w:rsid w:val="0011580C"/>
    <w:rsid w:val="00115CE4"/>
    <w:rsid w:val="0011658C"/>
    <w:rsid w:val="00117E1C"/>
    <w:rsid w:val="00120C45"/>
    <w:rsid w:val="001213F0"/>
    <w:rsid w:val="001213F5"/>
    <w:rsid w:val="00121A0C"/>
    <w:rsid w:val="001220AD"/>
    <w:rsid w:val="0012262A"/>
    <w:rsid w:val="00123C96"/>
    <w:rsid w:val="00125A1A"/>
    <w:rsid w:val="00127873"/>
    <w:rsid w:val="001306FE"/>
    <w:rsid w:val="00131B2D"/>
    <w:rsid w:val="001320CD"/>
    <w:rsid w:val="00132840"/>
    <w:rsid w:val="00135A1D"/>
    <w:rsid w:val="001365E2"/>
    <w:rsid w:val="0013661B"/>
    <w:rsid w:val="00137501"/>
    <w:rsid w:val="00137BFB"/>
    <w:rsid w:val="0014030B"/>
    <w:rsid w:val="0014038C"/>
    <w:rsid w:val="00140812"/>
    <w:rsid w:val="001430E8"/>
    <w:rsid w:val="00143461"/>
    <w:rsid w:val="0014366B"/>
    <w:rsid w:val="00143EF2"/>
    <w:rsid w:val="00146B44"/>
    <w:rsid w:val="00146CEC"/>
    <w:rsid w:val="00146DB8"/>
    <w:rsid w:val="00146EB3"/>
    <w:rsid w:val="001471B4"/>
    <w:rsid w:val="001476E4"/>
    <w:rsid w:val="00147AC4"/>
    <w:rsid w:val="00147C74"/>
    <w:rsid w:val="00150764"/>
    <w:rsid w:val="001509C2"/>
    <w:rsid w:val="00151691"/>
    <w:rsid w:val="00154235"/>
    <w:rsid w:val="00154B6D"/>
    <w:rsid w:val="00154C3D"/>
    <w:rsid w:val="001557EF"/>
    <w:rsid w:val="001575CA"/>
    <w:rsid w:val="001600C1"/>
    <w:rsid w:val="0016047E"/>
    <w:rsid w:val="0016121D"/>
    <w:rsid w:val="00162462"/>
    <w:rsid w:val="00163132"/>
    <w:rsid w:val="001639A8"/>
    <w:rsid w:val="001639F9"/>
    <w:rsid w:val="00163F82"/>
    <w:rsid w:val="0016419E"/>
    <w:rsid w:val="00164B71"/>
    <w:rsid w:val="00165ADD"/>
    <w:rsid w:val="00166106"/>
    <w:rsid w:val="00166B7A"/>
    <w:rsid w:val="001674B1"/>
    <w:rsid w:val="00167896"/>
    <w:rsid w:val="00170973"/>
    <w:rsid w:val="001709B8"/>
    <w:rsid w:val="00170C58"/>
    <w:rsid w:val="00170D4F"/>
    <w:rsid w:val="00171DD7"/>
    <w:rsid w:val="001731C3"/>
    <w:rsid w:val="00173B47"/>
    <w:rsid w:val="00174466"/>
    <w:rsid w:val="00174B3C"/>
    <w:rsid w:val="00177702"/>
    <w:rsid w:val="00177E3C"/>
    <w:rsid w:val="00181041"/>
    <w:rsid w:val="001822BF"/>
    <w:rsid w:val="0018571C"/>
    <w:rsid w:val="00185871"/>
    <w:rsid w:val="00186317"/>
    <w:rsid w:val="00187116"/>
    <w:rsid w:val="001876FA"/>
    <w:rsid w:val="0018787E"/>
    <w:rsid w:val="00187CDB"/>
    <w:rsid w:val="00187DBC"/>
    <w:rsid w:val="00191BE9"/>
    <w:rsid w:val="00191D37"/>
    <w:rsid w:val="00192901"/>
    <w:rsid w:val="00192E10"/>
    <w:rsid w:val="001932CC"/>
    <w:rsid w:val="0019555F"/>
    <w:rsid w:val="00195BD8"/>
    <w:rsid w:val="00196456"/>
    <w:rsid w:val="001965CD"/>
    <w:rsid w:val="0019666E"/>
    <w:rsid w:val="00197551"/>
    <w:rsid w:val="00197A4D"/>
    <w:rsid w:val="001A0091"/>
    <w:rsid w:val="001A0253"/>
    <w:rsid w:val="001A0436"/>
    <w:rsid w:val="001A12EB"/>
    <w:rsid w:val="001A18F5"/>
    <w:rsid w:val="001A30D4"/>
    <w:rsid w:val="001A35CC"/>
    <w:rsid w:val="001A37F1"/>
    <w:rsid w:val="001A3D49"/>
    <w:rsid w:val="001A3D84"/>
    <w:rsid w:val="001A4277"/>
    <w:rsid w:val="001A476B"/>
    <w:rsid w:val="001A534F"/>
    <w:rsid w:val="001A548D"/>
    <w:rsid w:val="001A5C6C"/>
    <w:rsid w:val="001A71CC"/>
    <w:rsid w:val="001A7220"/>
    <w:rsid w:val="001A7D2F"/>
    <w:rsid w:val="001B0C72"/>
    <w:rsid w:val="001B0CFC"/>
    <w:rsid w:val="001B1153"/>
    <w:rsid w:val="001B2BEA"/>
    <w:rsid w:val="001B3831"/>
    <w:rsid w:val="001B644C"/>
    <w:rsid w:val="001B7AAA"/>
    <w:rsid w:val="001B7B58"/>
    <w:rsid w:val="001B7FE7"/>
    <w:rsid w:val="001C084A"/>
    <w:rsid w:val="001C10CB"/>
    <w:rsid w:val="001C1EA1"/>
    <w:rsid w:val="001C2B68"/>
    <w:rsid w:val="001C3684"/>
    <w:rsid w:val="001C3FA4"/>
    <w:rsid w:val="001C648F"/>
    <w:rsid w:val="001D060A"/>
    <w:rsid w:val="001D0AAC"/>
    <w:rsid w:val="001D3804"/>
    <w:rsid w:val="001D490A"/>
    <w:rsid w:val="001D5126"/>
    <w:rsid w:val="001D577C"/>
    <w:rsid w:val="001D5BE1"/>
    <w:rsid w:val="001D6012"/>
    <w:rsid w:val="001D64F0"/>
    <w:rsid w:val="001D668B"/>
    <w:rsid w:val="001D719D"/>
    <w:rsid w:val="001D776D"/>
    <w:rsid w:val="001D7F3D"/>
    <w:rsid w:val="001E0125"/>
    <w:rsid w:val="001E065F"/>
    <w:rsid w:val="001E0705"/>
    <w:rsid w:val="001E12FB"/>
    <w:rsid w:val="001E22FB"/>
    <w:rsid w:val="001E3536"/>
    <w:rsid w:val="001E3A81"/>
    <w:rsid w:val="001E47E5"/>
    <w:rsid w:val="001E502E"/>
    <w:rsid w:val="001E5AFD"/>
    <w:rsid w:val="001E60DE"/>
    <w:rsid w:val="001E6B9F"/>
    <w:rsid w:val="001F122D"/>
    <w:rsid w:val="001F5070"/>
    <w:rsid w:val="001F526E"/>
    <w:rsid w:val="001F5527"/>
    <w:rsid w:val="001F6290"/>
    <w:rsid w:val="001F64CF"/>
    <w:rsid w:val="001F6CDF"/>
    <w:rsid w:val="001F70A8"/>
    <w:rsid w:val="001F7EF5"/>
    <w:rsid w:val="00200904"/>
    <w:rsid w:val="00201A74"/>
    <w:rsid w:val="002026D3"/>
    <w:rsid w:val="00205C16"/>
    <w:rsid w:val="00207341"/>
    <w:rsid w:val="00207B96"/>
    <w:rsid w:val="00211183"/>
    <w:rsid w:val="00211405"/>
    <w:rsid w:val="002126A6"/>
    <w:rsid w:val="00213920"/>
    <w:rsid w:val="002141F0"/>
    <w:rsid w:val="002142EB"/>
    <w:rsid w:val="00214762"/>
    <w:rsid w:val="00215075"/>
    <w:rsid w:val="00215449"/>
    <w:rsid w:val="002156B4"/>
    <w:rsid w:val="00216C18"/>
    <w:rsid w:val="00216E44"/>
    <w:rsid w:val="002176E4"/>
    <w:rsid w:val="00217F7D"/>
    <w:rsid w:val="00220BCC"/>
    <w:rsid w:val="0022133E"/>
    <w:rsid w:val="00221573"/>
    <w:rsid w:val="00221C4E"/>
    <w:rsid w:val="00221FDA"/>
    <w:rsid w:val="00223620"/>
    <w:rsid w:val="00224309"/>
    <w:rsid w:val="00224F13"/>
    <w:rsid w:val="002306EA"/>
    <w:rsid w:val="0023174C"/>
    <w:rsid w:val="002317C2"/>
    <w:rsid w:val="00232DBF"/>
    <w:rsid w:val="002340E3"/>
    <w:rsid w:val="00234137"/>
    <w:rsid w:val="00234A1F"/>
    <w:rsid w:val="00235E9C"/>
    <w:rsid w:val="00236514"/>
    <w:rsid w:val="0023727D"/>
    <w:rsid w:val="002374C3"/>
    <w:rsid w:val="002377FB"/>
    <w:rsid w:val="0024086E"/>
    <w:rsid w:val="002414C6"/>
    <w:rsid w:val="0024308B"/>
    <w:rsid w:val="002433EA"/>
    <w:rsid w:val="00244493"/>
    <w:rsid w:val="002461DA"/>
    <w:rsid w:val="00246232"/>
    <w:rsid w:val="002472CA"/>
    <w:rsid w:val="00247915"/>
    <w:rsid w:val="00247993"/>
    <w:rsid w:val="002503D5"/>
    <w:rsid w:val="00250530"/>
    <w:rsid w:val="00250BAC"/>
    <w:rsid w:val="00250F80"/>
    <w:rsid w:val="00251FDD"/>
    <w:rsid w:val="00253EBB"/>
    <w:rsid w:val="00254356"/>
    <w:rsid w:val="00256109"/>
    <w:rsid w:val="00256883"/>
    <w:rsid w:val="00256E4A"/>
    <w:rsid w:val="002570E1"/>
    <w:rsid w:val="0025765B"/>
    <w:rsid w:val="0025777F"/>
    <w:rsid w:val="002606BE"/>
    <w:rsid w:val="00260B2E"/>
    <w:rsid w:val="002617D8"/>
    <w:rsid w:val="0026305F"/>
    <w:rsid w:val="00264CF7"/>
    <w:rsid w:val="0026627B"/>
    <w:rsid w:val="00266BA7"/>
    <w:rsid w:val="00267096"/>
    <w:rsid w:val="00267A65"/>
    <w:rsid w:val="0027111A"/>
    <w:rsid w:val="00271207"/>
    <w:rsid w:val="0027180A"/>
    <w:rsid w:val="0027235C"/>
    <w:rsid w:val="00272E23"/>
    <w:rsid w:val="0027522A"/>
    <w:rsid w:val="0027566E"/>
    <w:rsid w:val="00275C5F"/>
    <w:rsid w:val="0027739E"/>
    <w:rsid w:val="00277C41"/>
    <w:rsid w:val="00277C8F"/>
    <w:rsid w:val="00280FED"/>
    <w:rsid w:val="00281C52"/>
    <w:rsid w:val="00281DD5"/>
    <w:rsid w:val="0028255B"/>
    <w:rsid w:val="00282B83"/>
    <w:rsid w:val="002858F9"/>
    <w:rsid w:val="002863F2"/>
    <w:rsid w:val="00286977"/>
    <w:rsid w:val="0028764E"/>
    <w:rsid w:val="0028789B"/>
    <w:rsid w:val="0029163E"/>
    <w:rsid w:val="00292B77"/>
    <w:rsid w:val="00292D1B"/>
    <w:rsid w:val="00293716"/>
    <w:rsid w:val="00293B18"/>
    <w:rsid w:val="00294F0D"/>
    <w:rsid w:val="0029536A"/>
    <w:rsid w:val="002961C9"/>
    <w:rsid w:val="00296221"/>
    <w:rsid w:val="00296EFE"/>
    <w:rsid w:val="002A14BD"/>
    <w:rsid w:val="002A159A"/>
    <w:rsid w:val="002A4151"/>
    <w:rsid w:val="002A4510"/>
    <w:rsid w:val="002A48A5"/>
    <w:rsid w:val="002A4923"/>
    <w:rsid w:val="002A4965"/>
    <w:rsid w:val="002A6275"/>
    <w:rsid w:val="002A7E6B"/>
    <w:rsid w:val="002B06E0"/>
    <w:rsid w:val="002B0767"/>
    <w:rsid w:val="002B0EC8"/>
    <w:rsid w:val="002B1209"/>
    <w:rsid w:val="002B204F"/>
    <w:rsid w:val="002B30CA"/>
    <w:rsid w:val="002B331D"/>
    <w:rsid w:val="002B35AD"/>
    <w:rsid w:val="002B3E26"/>
    <w:rsid w:val="002B7CA0"/>
    <w:rsid w:val="002C00C0"/>
    <w:rsid w:val="002C108A"/>
    <w:rsid w:val="002C26F4"/>
    <w:rsid w:val="002C478D"/>
    <w:rsid w:val="002C48ED"/>
    <w:rsid w:val="002C4E14"/>
    <w:rsid w:val="002C50E9"/>
    <w:rsid w:val="002D0016"/>
    <w:rsid w:val="002D0081"/>
    <w:rsid w:val="002D00D3"/>
    <w:rsid w:val="002D0604"/>
    <w:rsid w:val="002D1086"/>
    <w:rsid w:val="002D11AB"/>
    <w:rsid w:val="002D3B41"/>
    <w:rsid w:val="002D430E"/>
    <w:rsid w:val="002D7916"/>
    <w:rsid w:val="002D7B11"/>
    <w:rsid w:val="002E1DD4"/>
    <w:rsid w:val="002E25CE"/>
    <w:rsid w:val="002E292F"/>
    <w:rsid w:val="002E2E80"/>
    <w:rsid w:val="002E2EDC"/>
    <w:rsid w:val="002E30B4"/>
    <w:rsid w:val="002E3AE6"/>
    <w:rsid w:val="002E5560"/>
    <w:rsid w:val="002E5C41"/>
    <w:rsid w:val="002E641D"/>
    <w:rsid w:val="002F01A3"/>
    <w:rsid w:val="002F0DC2"/>
    <w:rsid w:val="002F10CD"/>
    <w:rsid w:val="002F269A"/>
    <w:rsid w:val="002F2EE8"/>
    <w:rsid w:val="002F3469"/>
    <w:rsid w:val="002F3511"/>
    <w:rsid w:val="002F39CA"/>
    <w:rsid w:val="002F3F81"/>
    <w:rsid w:val="002F4474"/>
    <w:rsid w:val="002F52CD"/>
    <w:rsid w:val="002F64FB"/>
    <w:rsid w:val="002F75B9"/>
    <w:rsid w:val="002F76EF"/>
    <w:rsid w:val="0030039B"/>
    <w:rsid w:val="00301D70"/>
    <w:rsid w:val="003022F6"/>
    <w:rsid w:val="0030265A"/>
    <w:rsid w:val="00302E06"/>
    <w:rsid w:val="00303577"/>
    <w:rsid w:val="003036B5"/>
    <w:rsid w:val="00304CF8"/>
    <w:rsid w:val="00305929"/>
    <w:rsid w:val="0030612E"/>
    <w:rsid w:val="00306BCA"/>
    <w:rsid w:val="003071C3"/>
    <w:rsid w:val="003105E7"/>
    <w:rsid w:val="00310768"/>
    <w:rsid w:val="00311626"/>
    <w:rsid w:val="003119FF"/>
    <w:rsid w:val="00311AF6"/>
    <w:rsid w:val="00312A99"/>
    <w:rsid w:val="00312FF9"/>
    <w:rsid w:val="003134A6"/>
    <w:rsid w:val="003139E0"/>
    <w:rsid w:val="00313ABF"/>
    <w:rsid w:val="00315DBF"/>
    <w:rsid w:val="003169ED"/>
    <w:rsid w:val="00317068"/>
    <w:rsid w:val="00317606"/>
    <w:rsid w:val="00321D3D"/>
    <w:rsid w:val="00322194"/>
    <w:rsid w:val="003228E8"/>
    <w:rsid w:val="00322ED3"/>
    <w:rsid w:val="0032696C"/>
    <w:rsid w:val="003273CC"/>
    <w:rsid w:val="00327673"/>
    <w:rsid w:val="00327816"/>
    <w:rsid w:val="00330104"/>
    <w:rsid w:val="003306F9"/>
    <w:rsid w:val="0033142A"/>
    <w:rsid w:val="00332FA3"/>
    <w:rsid w:val="00333029"/>
    <w:rsid w:val="00333315"/>
    <w:rsid w:val="003337AB"/>
    <w:rsid w:val="00335E36"/>
    <w:rsid w:val="00335F72"/>
    <w:rsid w:val="0033614F"/>
    <w:rsid w:val="0034293E"/>
    <w:rsid w:val="00343BCB"/>
    <w:rsid w:val="0034692A"/>
    <w:rsid w:val="003474A7"/>
    <w:rsid w:val="0035068A"/>
    <w:rsid w:val="00350751"/>
    <w:rsid w:val="00350DFF"/>
    <w:rsid w:val="003519B1"/>
    <w:rsid w:val="00351DCE"/>
    <w:rsid w:val="0035223E"/>
    <w:rsid w:val="00352C17"/>
    <w:rsid w:val="00352D7F"/>
    <w:rsid w:val="00352E4D"/>
    <w:rsid w:val="00352F18"/>
    <w:rsid w:val="003532C1"/>
    <w:rsid w:val="0035348D"/>
    <w:rsid w:val="00353649"/>
    <w:rsid w:val="003548E2"/>
    <w:rsid w:val="00355A47"/>
    <w:rsid w:val="0035627B"/>
    <w:rsid w:val="003564DD"/>
    <w:rsid w:val="00356583"/>
    <w:rsid w:val="00356915"/>
    <w:rsid w:val="00356CF8"/>
    <w:rsid w:val="00357563"/>
    <w:rsid w:val="00357B00"/>
    <w:rsid w:val="00357E89"/>
    <w:rsid w:val="00360F95"/>
    <w:rsid w:val="003617DB"/>
    <w:rsid w:val="00361ACB"/>
    <w:rsid w:val="00361E2B"/>
    <w:rsid w:val="00363C44"/>
    <w:rsid w:val="00363D0D"/>
    <w:rsid w:val="00364492"/>
    <w:rsid w:val="00364BE7"/>
    <w:rsid w:val="00365A88"/>
    <w:rsid w:val="00367066"/>
    <w:rsid w:val="00370108"/>
    <w:rsid w:val="00370701"/>
    <w:rsid w:val="0037363E"/>
    <w:rsid w:val="00373A0F"/>
    <w:rsid w:val="00373CFB"/>
    <w:rsid w:val="00373E6F"/>
    <w:rsid w:val="003749B6"/>
    <w:rsid w:val="0037704D"/>
    <w:rsid w:val="00377997"/>
    <w:rsid w:val="00381161"/>
    <w:rsid w:val="00381F7F"/>
    <w:rsid w:val="00382F04"/>
    <w:rsid w:val="003833F8"/>
    <w:rsid w:val="00383453"/>
    <w:rsid w:val="003840FF"/>
    <w:rsid w:val="0038506A"/>
    <w:rsid w:val="00385F34"/>
    <w:rsid w:val="00385F43"/>
    <w:rsid w:val="003864E4"/>
    <w:rsid w:val="003874E0"/>
    <w:rsid w:val="003877AE"/>
    <w:rsid w:val="00390665"/>
    <w:rsid w:val="00391798"/>
    <w:rsid w:val="003921EE"/>
    <w:rsid w:val="0039312F"/>
    <w:rsid w:val="00393D82"/>
    <w:rsid w:val="00394E86"/>
    <w:rsid w:val="00396324"/>
    <w:rsid w:val="0039679E"/>
    <w:rsid w:val="00396E05"/>
    <w:rsid w:val="00397195"/>
    <w:rsid w:val="0039734D"/>
    <w:rsid w:val="003A0C3C"/>
    <w:rsid w:val="003A0C77"/>
    <w:rsid w:val="003A23CE"/>
    <w:rsid w:val="003A32C8"/>
    <w:rsid w:val="003A3694"/>
    <w:rsid w:val="003A41C3"/>
    <w:rsid w:val="003A6E7B"/>
    <w:rsid w:val="003A7260"/>
    <w:rsid w:val="003A735F"/>
    <w:rsid w:val="003B034E"/>
    <w:rsid w:val="003B06C6"/>
    <w:rsid w:val="003B1010"/>
    <w:rsid w:val="003B2332"/>
    <w:rsid w:val="003B2456"/>
    <w:rsid w:val="003B2C47"/>
    <w:rsid w:val="003B3AFE"/>
    <w:rsid w:val="003B5270"/>
    <w:rsid w:val="003B680F"/>
    <w:rsid w:val="003C0268"/>
    <w:rsid w:val="003C137C"/>
    <w:rsid w:val="003C1586"/>
    <w:rsid w:val="003C1F67"/>
    <w:rsid w:val="003C2676"/>
    <w:rsid w:val="003C2D45"/>
    <w:rsid w:val="003C4ED9"/>
    <w:rsid w:val="003C5566"/>
    <w:rsid w:val="003C65E9"/>
    <w:rsid w:val="003C6770"/>
    <w:rsid w:val="003C76B2"/>
    <w:rsid w:val="003D0280"/>
    <w:rsid w:val="003D0AA0"/>
    <w:rsid w:val="003D13CD"/>
    <w:rsid w:val="003D142B"/>
    <w:rsid w:val="003D14CC"/>
    <w:rsid w:val="003D1E5A"/>
    <w:rsid w:val="003D2578"/>
    <w:rsid w:val="003D2CF9"/>
    <w:rsid w:val="003D3802"/>
    <w:rsid w:val="003D55C9"/>
    <w:rsid w:val="003D63BB"/>
    <w:rsid w:val="003D678D"/>
    <w:rsid w:val="003D6857"/>
    <w:rsid w:val="003D7C1A"/>
    <w:rsid w:val="003E0434"/>
    <w:rsid w:val="003E10CD"/>
    <w:rsid w:val="003E21A5"/>
    <w:rsid w:val="003E23D6"/>
    <w:rsid w:val="003E249E"/>
    <w:rsid w:val="003E26D6"/>
    <w:rsid w:val="003E2A02"/>
    <w:rsid w:val="003E35E6"/>
    <w:rsid w:val="003E438C"/>
    <w:rsid w:val="003E5142"/>
    <w:rsid w:val="003E5BDF"/>
    <w:rsid w:val="003E68AC"/>
    <w:rsid w:val="003E6A56"/>
    <w:rsid w:val="003E6D35"/>
    <w:rsid w:val="003E75BD"/>
    <w:rsid w:val="003E7D4B"/>
    <w:rsid w:val="003F1316"/>
    <w:rsid w:val="003F1BB3"/>
    <w:rsid w:val="003F21EE"/>
    <w:rsid w:val="003F2248"/>
    <w:rsid w:val="003F235D"/>
    <w:rsid w:val="003F2EFF"/>
    <w:rsid w:val="003F3046"/>
    <w:rsid w:val="003F43C0"/>
    <w:rsid w:val="003F5142"/>
    <w:rsid w:val="003F5EAC"/>
    <w:rsid w:val="003F6499"/>
    <w:rsid w:val="003F6858"/>
    <w:rsid w:val="003F6C04"/>
    <w:rsid w:val="003F732B"/>
    <w:rsid w:val="00400653"/>
    <w:rsid w:val="00401142"/>
    <w:rsid w:val="004011AB"/>
    <w:rsid w:val="00401753"/>
    <w:rsid w:val="004030CD"/>
    <w:rsid w:val="00405B9C"/>
    <w:rsid w:val="00406143"/>
    <w:rsid w:val="00407506"/>
    <w:rsid w:val="00407C89"/>
    <w:rsid w:val="00407DD9"/>
    <w:rsid w:val="00410636"/>
    <w:rsid w:val="00411063"/>
    <w:rsid w:val="00411C4D"/>
    <w:rsid w:val="00413C0A"/>
    <w:rsid w:val="00414289"/>
    <w:rsid w:val="004149E2"/>
    <w:rsid w:val="00416B1B"/>
    <w:rsid w:val="00417274"/>
    <w:rsid w:val="0042152F"/>
    <w:rsid w:val="00421901"/>
    <w:rsid w:val="0042223D"/>
    <w:rsid w:val="00423602"/>
    <w:rsid w:val="00424B9E"/>
    <w:rsid w:val="00425116"/>
    <w:rsid w:val="004255AF"/>
    <w:rsid w:val="004256BE"/>
    <w:rsid w:val="00425E1B"/>
    <w:rsid w:val="00427EFC"/>
    <w:rsid w:val="004325E9"/>
    <w:rsid w:val="0043385A"/>
    <w:rsid w:val="00435060"/>
    <w:rsid w:val="00435A66"/>
    <w:rsid w:val="00440614"/>
    <w:rsid w:val="00441760"/>
    <w:rsid w:val="00441AC9"/>
    <w:rsid w:val="00442603"/>
    <w:rsid w:val="0044358E"/>
    <w:rsid w:val="00444E8C"/>
    <w:rsid w:val="0044543B"/>
    <w:rsid w:val="00445682"/>
    <w:rsid w:val="004465F7"/>
    <w:rsid w:val="004474B8"/>
    <w:rsid w:val="00447566"/>
    <w:rsid w:val="004475F5"/>
    <w:rsid w:val="004508A3"/>
    <w:rsid w:val="0045111A"/>
    <w:rsid w:val="00451918"/>
    <w:rsid w:val="00452C4C"/>
    <w:rsid w:val="0045300F"/>
    <w:rsid w:val="0045316A"/>
    <w:rsid w:val="0045352B"/>
    <w:rsid w:val="004542AF"/>
    <w:rsid w:val="004545B0"/>
    <w:rsid w:val="00454DBF"/>
    <w:rsid w:val="00460403"/>
    <w:rsid w:val="00460525"/>
    <w:rsid w:val="00460ADB"/>
    <w:rsid w:val="004615BD"/>
    <w:rsid w:val="00461C69"/>
    <w:rsid w:val="004621CF"/>
    <w:rsid w:val="004622B3"/>
    <w:rsid w:val="00462878"/>
    <w:rsid w:val="00463CDC"/>
    <w:rsid w:val="00463FD1"/>
    <w:rsid w:val="004642B2"/>
    <w:rsid w:val="004646A9"/>
    <w:rsid w:val="0046473F"/>
    <w:rsid w:val="004648CF"/>
    <w:rsid w:val="00464E3C"/>
    <w:rsid w:val="0046505F"/>
    <w:rsid w:val="00466D92"/>
    <w:rsid w:val="0046720B"/>
    <w:rsid w:val="00470645"/>
    <w:rsid w:val="00471949"/>
    <w:rsid w:val="00473528"/>
    <w:rsid w:val="00473695"/>
    <w:rsid w:val="00473975"/>
    <w:rsid w:val="00473CC6"/>
    <w:rsid w:val="00473F95"/>
    <w:rsid w:val="00474B44"/>
    <w:rsid w:val="00474ECF"/>
    <w:rsid w:val="00475228"/>
    <w:rsid w:val="00475E33"/>
    <w:rsid w:val="00476E8E"/>
    <w:rsid w:val="00477066"/>
    <w:rsid w:val="004772AA"/>
    <w:rsid w:val="00477EB7"/>
    <w:rsid w:val="00480368"/>
    <w:rsid w:val="004818B7"/>
    <w:rsid w:val="00481A1E"/>
    <w:rsid w:val="00482965"/>
    <w:rsid w:val="004829EE"/>
    <w:rsid w:val="00482AC9"/>
    <w:rsid w:val="00483ADA"/>
    <w:rsid w:val="00484855"/>
    <w:rsid w:val="0048492C"/>
    <w:rsid w:val="00487A44"/>
    <w:rsid w:val="00490418"/>
    <w:rsid w:val="00491FE0"/>
    <w:rsid w:val="00493106"/>
    <w:rsid w:val="004936EB"/>
    <w:rsid w:val="004945E3"/>
    <w:rsid w:val="00495B41"/>
    <w:rsid w:val="004965C5"/>
    <w:rsid w:val="00496ABF"/>
    <w:rsid w:val="0049746E"/>
    <w:rsid w:val="004A0ADC"/>
    <w:rsid w:val="004A0B7E"/>
    <w:rsid w:val="004A10E2"/>
    <w:rsid w:val="004A1A9B"/>
    <w:rsid w:val="004A3106"/>
    <w:rsid w:val="004A4D47"/>
    <w:rsid w:val="004A5B05"/>
    <w:rsid w:val="004A6DC0"/>
    <w:rsid w:val="004A6E48"/>
    <w:rsid w:val="004B02E8"/>
    <w:rsid w:val="004B0FD0"/>
    <w:rsid w:val="004B12D2"/>
    <w:rsid w:val="004B1A3E"/>
    <w:rsid w:val="004B23CD"/>
    <w:rsid w:val="004B2FC8"/>
    <w:rsid w:val="004B572D"/>
    <w:rsid w:val="004B6618"/>
    <w:rsid w:val="004C0BEA"/>
    <w:rsid w:val="004C0D80"/>
    <w:rsid w:val="004C137A"/>
    <w:rsid w:val="004C162B"/>
    <w:rsid w:val="004C216E"/>
    <w:rsid w:val="004C5229"/>
    <w:rsid w:val="004C553B"/>
    <w:rsid w:val="004C5593"/>
    <w:rsid w:val="004C77AF"/>
    <w:rsid w:val="004C7A87"/>
    <w:rsid w:val="004C7E33"/>
    <w:rsid w:val="004D16D7"/>
    <w:rsid w:val="004D176B"/>
    <w:rsid w:val="004D1A4B"/>
    <w:rsid w:val="004D20E2"/>
    <w:rsid w:val="004D2767"/>
    <w:rsid w:val="004D5A12"/>
    <w:rsid w:val="004D6066"/>
    <w:rsid w:val="004D60D5"/>
    <w:rsid w:val="004D66D5"/>
    <w:rsid w:val="004D6910"/>
    <w:rsid w:val="004D7771"/>
    <w:rsid w:val="004D7EAD"/>
    <w:rsid w:val="004E199D"/>
    <w:rsid w:val="004E2001"/>
    <w:rsid w:val="004E4503"/>
    <w:rsid w:val="004E4973"/>
    <w:rsid w:val="004E4B4B"/>
    <w:rsid w:val="004E4DEF"/>
    <w:rsid w:val="004E6FFF"/>
    <w:rsid w:val="004F0E14"/>
    <w:rsid w:val="004F10E5"/>
    <w:rsid w:val="004F2735"/>
    <w:rsid w:val="004F2D0D"/>
    <w:rsid w:val="004F3191"/>
    <w:rsid w:val="004F45E7"/>
    <w:rsid w:val="004F4C6F"/>
    <w:rsid w:val="004F6B43"/>
    <w:rsid w:val="004F7201"/>
    <w:rsid w:val="00500C3E"/>
    <w:rsid w:val="00501D2D"/>
    <w:rsid w:val="00502C79"/>
    <w:rsid w:val="00503F56"/>
    <w:rsid w:val="00504515"/>
    <w:rsid w:val="00506389"/>
    <w:rsid w:val="0050702E"/>
    <w:rsid w:val="00510C42"/>
    <w:rsid w:val="00510DFC"/>
    <w:rsid w:val="005117BB"/>
    <w:rsid w:val="005118A9"/>
    <w:rsid w:val="005136F9"/>
    <w:rsid w:val="00513B5D"/>
    <w:rsid w:val="00516D72"/>
    <w:rsid w:val="005205E7"/>
    <w:rsid w:val="00520D01"/>
    <w:rsid w:val="00522B01"/>
    <w:rsid w:val="005239B0"/>
    <w:rsid w:val="00524057"/>
    <w:rsid w:val="005255FD"/>
    <w:rsid w:val="00525ADA"/>
    <w:rsid w:val="00525BA4"/>
    <w:rsid w:val="0052777C"/>
    <w:rsid w:val="0052797A"/>
    <w:rsid w:val="0053211D"/>
    <w:rsid w:val="0053215B"/>
    <w:rsid w:val="00533527"/>
    <w:rsid w:val="00535D32"/>
    <w:rsid w:val="00535E32"/>
    <w:rsid w:val="00536070"/>
    <w:rsid w:val="00536176"/>
    <w:rsid w:val="00536BA6"/>
    <w:rsid w:val="0053733C"/>
    <w:rsid w:val="00537986"/>
    <w:rsid w:val="00537A6D"/>
    <w:rsid w:val="005406B4"/>
    <w:rsid w:val="00541710"/>
    <w:rsid w:val="00541AE0"/>
    <w:rsid w:val="00541CCA"/>
    <w:rsid w:val="00542026"/>
    <w:rsid w:val="00542129"/>
    <w:rsid w:val="00542E10"/>
    <w:rsid w:val="005431AE"/>
    <w:rsid w:val="00543844"/>
    <w:rsid w:val="0054675F"/>
    <w:rsid w:val="00546A04"/>
    <w:rsid w:val="0054725D"/>
    <w:rsid w:val="00550B16"/>
    <w:rsid w:val="00550BE7"/>
    <w:rsid w:val="0055156E"/>
    <w:rsid w:val="0055189E"/>
    <w:rsid w:val="00551D05"/>
    <w:rsid w:val="00552201"/>
    <w:rsid w:val="0055283D"/>
    <w:rsid w:val="005532AA"/>
    <w:rsid w:val="00555050"/>
    <w:rsid w:val="00557409"/>
    <w:rsid w:val="0056195C"/>
    <w:rsid w:val="00561B93"/>
    <w:rsid w:val="00562E1B"/>
    <w:rsid w:val="00562E56"/>
    <w:rsid w:val="00563198"/>
    <w:rsid w:val="005637EB"/>
    <w:rsid w:val="00565249"/>
    <w:rsid w:val="0056606F"/>
    <w:rsid w:val="0056773D"/>
    <w:rsid w:val="00571C65"/>
    <w:rsid w:val="005741DC"/>
    <w:rsid w:val="00574DE0"/>
    <w:rsid w:val="005767F5"/>
    <w:rsid w:val="005774ED"/>
    <w:rsid w:val="00577681"/>
    <w:rsid w:val="005779D8"/>
    <w:rsid w:val="00577B19"/>
    <w:rsid w:val="00580CA8"/>
    <w:rsid w:val="0058121D"/>
    <w:rsid w:val="005812D1"/>
    <w:rsid w:val="00581507"/>
    <w:rsid w:val="005816A1"/>
    <w:rsid w:val="0058183C"/>
    <w:rsid w:val="00581AC7"/>
    <w:rsid w:val="0058224F"/>
    <w:rsid w:val="00582276"/>
    <w:rsid w:val="005822F1"/>
    <w:rsid w:val="00582FB9"/>
    <w:rsid w:val="005832D3"/>
    <w:rsid w:val="0058487C"/>
    <w:rsid w:val="00585742"/>
    <w:rsid w:val="00586597"/>
    <w:rsid w:val="005867F2"/>
    <w:rsid w:val="005870AB"/>
    <w:rsid w:val="0058790F"/>
    <w:rsid w:val="00590F7E"/>
    <w:rsid w:val="005923CE"/>
    <w:rsid w:val="0059256F"/>
    <w:rsid w:val="00592A8B"/>
    <w:rsid w:val="00592E9E"/>
    <w:rsid w:val="00593B1F"/>
    <w:rsid w:val="00593D08"/>
    <w:rsid w:val="0059410C"/>
    <w:rsid w:val="00595350"/>
    <w:rsid w:val="005A086F"/>
    <w:rsid w:val="005A0E11"/>
    <w:rsid w:val="005A1E64"/>
    <w:rsid w:val="005A27ED"/>
    <w:rsid w:val="005A35BA"/>
    <w:rsid w:val="005A3E2E"/>
    <w:rsid w:val="005A4A2A"/>
    <w:rsid w:val="005A4AC8"/>
    <w:rsid w:val="005A570F"/>
    <w:rsid w:val="005A65B5"/>
    <w:rsid w:val="005A6D92"/>
    <w:rsid w:val="005A743A"/>
    <w:rsid w:val="005A74B0"/>
    <w:rsid w:val="005A7A60"/>
    <w:rsid w:val="005B04E6"/>
    <w:rsid w:val="005B5B50"/>
    <w:rsid w:val="005B607B"/>
    <w:rsid w:val="005C02CE"/>
    <w:rsid w:val="005C1E55"/>
    <w:rsid w:val="005C27D5"/>
    <w:rsid w:val="005C2CE0"/>
    <w:rsid w:val="005C2E97"/>
    <w:rsid w:val="005C31E2"/>
    <w:rsid w:val="005C4751"/>
    <w:rsid w:val="005C7A4F"/>
    <w:rsid w:val="005D040E"/>
    <w:rsid w:val="005D1259"/>
    <w:rsid w:val="005D13A2"/>
    <w:rsid w:val="005D2669"/>
    <w:rsid w:val="005D40B2"/>
    <w:rsid w:val="005D53B3"/>
    <w:rsid w:val="005D5792"/>
    <w:rsid w:val="005D6862"/>
    <w:rsid w:val="005D7620"/>
    <w:rsid w:val="005D78A7"/>
    <w:rsid w:val="005D7A4E"/>
    <w:rsid w:val="005E11BB"/>
    <w:rsid w:val="005E1866"/>
    <w:rsid w:val="005E2AEC"/>
    <w:rsid w:val="005E2D39"/>
    <w:rsid w:val="005E33F7"/>
    <w:rsid w:val="005E40E1"/>
    <w:rsid w:val="005E59F2"/>
    <w:rsid w:val="005E5E17"/>
    <w:rsid w:val="005E6289"/>
    <w:rsid w:val="005E660E"/>
    <w:rsid w:val="005E6AF2"/>
    <w:rsid w:val="005E7A5C"/>
    <w:rsid w:val="005F060D"/>
    <w:rsid w:val="005F3963"/>
    <w:rsid w:val="005F4843"/>
    <w:rsid w:val="005F49E7"/>
    <w:rsid w:val="005F5BC7"/>
    <w:rsid w:val="005F5C9D"/>
    <w:rsid w:val="00600068"/>
    <w:rsid w:val="00600874"/>
    <w:rsid w:val="00600B2C"/>
    <w:rsid w:val="0060113C"/>
    <w:rsid w:val="00601143"/>
    <w:rsid w:val="00601D1A"/>
    <w:rsid w:val="0060224E"/>
    <w:rsid w:val="00602506"/>
    <w:rsid w:val="00602BF1"/>
    <w:rsid w:val="00605A79"/>
    <w:rsid w:val="006065CD"/>
    <w:rsid w:val="00606E41"/>
    <w:rsid w:val="00607288"/>
    <w:rsid w:val="00610B23"/>
    <w:rsid w:val="00610DFD"/>
    <w:rsid w:val="0061289A"/>
    <w:rsid w:val="00613095"/>
    <w:rsid w:val="00613D86"/>
    <w:rsid w:val="00614C35"/>
    <w:rsid w:val="0061593F"/>
    <w:rsid w:val="006200EF"/>
    <w:rsid w:val="00620726"/>
    <w:rsid w:val="00620C9F"/>
    <w:rsid w:val="006210CE"/>
    <w:rsid w:val="006220D9"/>
    <w:rsid w:val="00622F8A"/>
    <w:rsid w:val="00624C49"/>
    <w:rsid w:val="00625109"/>
    <w:rsid w:val="00625AA1"/>
    <w:rsid w:val="00626425"/>
    <w:rsid w:val="00626466"/>
    <w:rsid w:val="00627A3A"/>
    <w:rsid w:val="00632CBA"/>
    <w:rsid w:val="00632FC5"/>
    <w:rsid w:val="00633DD2"/>
    <w:rsid w:val="0063429E"/>
    <w:rsid w:val="0063457A"/>
    <w:rsid w:val="0063490A"/>
    <w:rsid w:val="0063528A"/>
    <w:rsid w:val="006360B2"/>
    <w:rsid w:val="00640419"/>
    <w:rsid w:val="00640A8C"/>
    <w:rsid w:val="00640CE4"/>
    <w:rsid w:val="00641FC3"/>
    <w:rsid w:val="00642C25"/>
    <w:rsid w:val="00642FD3"/>
    <w:rsid w:val="006431D1"/>
    <w:rsid w:val="00644148"/>
    <w:rsid w:val="00644C6C"/>
    <w:rsid w:val="0064522F"/>
    <w:rsid w:val="006460C6"/>
    <w:rsid w:val="0064657F"/>
    <w:rsid w:val="00646848"/>
    <w:rsid w:val="00650A65"/>
    <w:rsid w:val="00650D6E"/>
    <w:rsid w:val="00651004"/>
    <w:rsid w:val="006511A6"/>
    <w:rsid w:val="00651D9C"/>
    <w:rsid w:val="00652BD2"/>
    <w:rsid w:val="00653825"/>
    <w:rsid w:val="00653C35"/>
    <w:rsid w:val="00653D14"/>
    <w:rsid w:val="00653E2F"/>
    <w:rsid w:val="00654239"/>
    <w:rsid w:val="00654B87"/>
    <w:rsid w:val="006550F8"/>
    <w:rsid w:val="006567DC"/>
    <w:rsid w:val="00656F95"/>
    <w:rsid w:val="006573CE"/>
    <w:rsid w:val="006635FE"/>
    <w:rsid w:val="00663CBB"/>
    <w:rsid w:val="0066401E"/>
    <w:rsid w:val="00664CA8"/>
    <w:rsid w:val="00665D6D"/>
    <w:rsid w:val="00667D06"/>
    <w:rsid w:val="006708CC"/>
    <w:rsid w:val="006708E5"/>
    <w:rsid w:val="00671C1D"/>
    <w:rsid w:val="00672C18"/>
    <w:rsid w:val="00673BAE"/>
    <w:rsid w:val="00676587"/>
    <w:rsid w:val="006804D5"/>
    <w:rsid w:val="006805BF"/>
    <w:rsid w:val="006806D4"/>
    <w:rsid w:val="006807F9"/>
    <w:rsid w:val="006808C2"/>
    <w:rsid w:val="00680B29"/>
    <w:rsid w:val="00680B47"/>
    <w:rsid w:val="00680EA0"/>
    <w:rsid w:val="0068133C"/>
    <w:rsid w:val="006819B3"/>
    <w:rsid w:val="00683B85"/>
    <w:rsid w:val="00683EFF"/>
    <w:rsid w:val="00684140"/>
    <w:rsid w:val="00684331"/>
    <w:rsid w:val="00684614"/>
    <w:rsid w:val="00685891"/>
    <w:rsid w:val="00685AAA"/>
    <w:rsid w:val="0068613F"/>
    <w:rsid w:val="00686B1B"/>
    <w:rsid w:val="00692160"/>
    <w:rsid w:val="00692D7B"/>
    <w:rsid w:val="006932BC"/>
    <w:rsid w:val="0069488F"/>
    <w:rsid w:val="00695BAD"/>
    <w:rsid w:val="006968F4"/>
    <w:rsid w:val="00697AB6"/>
    <w:rsid w:val="00697C8C"/>
    <w:rsid w:val="006A09C6"/>
    <w:rsid w:val="006A0B13"/>
    <w:rsid w:val="006A0E90"/>
    <w:rsid w:val="006A1355"/>
    <w:rsid w:val="006A19D2"/>
    <w:rsid w:val="006A30A7"/>
    <w:rsid w:val="006A32CD"/>
    <w:rsid w:val="006A4740"/>
    <w:rsid w:val="006A53C8"/>
    <w:rsid w:val="006B0580"/>
    <w:rsid w:val="006B05AA"/>
    <w:rsid w:val="006B05C4"/>
    <w:rsid w:val="006B0D04"/>
    <w:rsid w:val="006B1DCD"/>
    <w:rsid w:val="006B2031"/>
    <w:rsid w:val="006B21E3"/>
    <w:rsid w:val="006B2A56"/>
    <w:rsid w:val="006B2FC1"/>
    <w:rsid w:val="006B36FD"/>
    <w:rsid w:val="006B4861"/>
    <w:rsid w:val="006B5515"/>
    <w:rsid w:val="006B7672"/>
    <w:rsid w:val="006C00F2"/>
    <w:rsid w:val="006C06AA"/>
    <w:rsid w:val="006C0946"/>
    <w:rsid w:val="006C13BB"/>
    <w:rsid w:val="006C236A"/>
    <w:rsid w:val="006C3629"/>
    <w:rsid w:val="006C4695"/>
    <w:rsid w:val="006C4A2F"/>
    <w:rsid w:val="006C4C83"/>
    <w:rsid w:val="006C6733"/>
    <w:rsid w:val="006C78BE"/>
    <w:rsid w:val="006C7DFE"/>
    <w:rsid w:val="006D0519"/>
    <w:rsid w:val="006D0558"/>
    <w:rsid w:val="006D07B7"/>
    <w:rsid w:val="006D1077"/>
    <w:rsid w:val="006D1BA9"/>
    <w:rsid w:val="006D1EFF"/>
    <w:rsid w:val="006D215F"/>
    <w:rsid w:val="006D2275"/>
    <w:rsid w:val="006D4157"/>
    <w:rsid w:val="006D426C"/>
    <w:rsid w:val="006D45A3"/>
    <w:rsid w:val="006D46F1"/>
    <w:rsid w:val="006D4D02"/>
    <w:rsid w:val="006D5256"/>
    <w:rsid w:val="006D5D2F"/>
    <w:rsid w:val="006D6C17"/>
    <w:rsid w:val="006D6C79"/>
    <w:rsid w:val="006D6DF7"/>
    <w:rsid w:val="006E0745"/>
    <w:rsid w:val="006E0B40"/>
    <w:rsid w:val="006E2C71"/>
    <w:rsid w:val="006E2DE0"/>
    <w:rsid w:val="006E388A"/>
    <w:rsid w:val="006E481B"/>
    <w:rsid w:val="006E5B3D"/>
    <w:rsid w:val="006E5F23"/>
    <w:rsid w:val="006E75C6"/>
    <w:rsid w:val="006F2177"/>
    <w:rsid w:val="006F2D43"/>
    <w:rsid w:val="006F3AC3"/>
    <w:rsid w:val="006F4125"/>
    <w:rsid w:val="006F4DBC"/>
    <w:rsid w:val="006F7A45"/>
    <w:rsid w:val="007010BC"/>
    <w:rsid w:val="007017F9"/>
    <w:rsid w:val="00701867"/>
    <w:rsid w:val="00701AFD"/>
    <w:rsid w:val="00701C2F"/>
    <w:rsid w:val="00701C51"/>
    <w:rsid w:val="00701FD8"/>
    <w:rsid w:val="007026A0"/>
    <w:rsid w:val="00702B0B"/>
    <w:rsid w:val="00703C77"/>
    <w:rsid w:val="00703DF9"/>
    <w:rsid w:val="00703E25"/>
    <w:rsid w:val="00704873"/>
    <w:rsid w:val="00704D01"/>
    <w:rsid w:val="00704E2F"/>
    <w:rsid w:val="00705057"/>
    <w:rsid w:val="00706007"/>
    <w:rsid w:val="007077EB"/>
    <w:rsid w:val="00707E48"/>
    <w:rsid w:val="00710328"/>
    <w:rsid w:val="007103CC"/>
    <w:rsid w:val="0071060A"/>
    <w:rsid w:val="0071062A"/>
    <w:rsid w:val="00710A57"/>
    <w:rsid w:val="00711AB9"/>
    <w:rsid w:val="00711C0C"/>
    <w:rsid w:val="00713576"/>
    <w:rsid w:val="00715896"/>
    <w:rsid w:val="00716071"/>
    <w:rsid w:val="00716AAB"/>
    <w:rsid w:val="0072005D"/>
    <w:rsid w:val="0072142F"/>
    <w:rsid w:val="00722062"/>
    <w:rsid w:val="00722ADF"/>
    <w:rsid w:val="00723C35"/>
    <w:rsid w:val="00725D6D"/>
    <w:rsid w:val="0073096F"/>
    <w:rsid w:val="00732478"/>
    <w:rsid w:val="00733185"/>
    <w:rsid w:val="00733ADE"/>
    <w:rsid w:val="00733EC3"/>
    <w:rsid w:val="0073490E"/>
    <w:rsid w:val="0073550D"/>
    <w:rsid w:val="00737DCC"/>
    <w:rsid w:val="007402DC"/>
    <w:rsid w:val="00740AB0"/>
    <w:rsid w:val="00740AFB"/>
    <w:rsid w:val="007428DD"/>
    <w:rsid w:val="0074321E"/>
    <w:rsid w:val="00743CD6"/>
    <w:rsid w:val="00743FFC"/>
    <w:rsid w:val="0074409C"/>
    <w:rsid w:val="00744ED6"/>
    <w:rsid w:val="00747391"/>
    <w:rsid w:val="00750BD6"/>
    <w:rsid w:val="00750C10"/>
    <w:rsid w:val="00750DB9"/>
    <w:rsid w:val="00751269"/>
    <w:rsid w:val="00751292"/>
    <w:rsid w:val="00751A69"/>
    <w:rsid w:val="00753338"/>
    <w:rsid w:val="00753C25"/>
    <w:rsid w:val="00754888"/>
    <w:rsid w:val="00755711"/>
    <w:rsid w:val="00756C1D"/>
    <w:rsid w:val="007578E4"/>
    <w:rsid w:val="00757D3E"/>
    <w:rsid w:val="0076043D"/>
    <w:rsid w:val="00760EA5"/>
    <w:rsid w:val="00761473"/>
    <w:rsid w:val="0076212A"/>
    <w:rsid w:val="00764443"/>
    <w:rsid w:val="007657D0"/>
    <w:rsid w:val="007708DA"/>
    <w:rsid w:val="00770C3B"/>
    <w:rsid w:val="00770E9C"/>
    <w:rsid w:val="00771FE9"/>
    <w:rsid w:val="00772DF5"/>
    <w:rsid w:val="0077302E"/>
    <w:rsid w:val="00773CF9"/>
    <w:rsid w:val="00773FE5"/>
    <w:rsid w:val="00774111"/>
    <w:rsid w:val="00774B6D"/>
    <w:rsid w:val="0077510D"/>
    <w:rsid w:val="007753F3"/>
    <w:rsid w:val="00775611"/>
    <w:rsid w:val="00775702"/>
    <w:rsid w:val="00776A2B"/>
    <w:rsid w:val="007771D9"/>
    <w:rsid w:val="00777496"/>
    <w:rsid w:val="007775EB"/>
    <w:rsid w:val="00777A52"/>
    <w:rsid w:val="00780025"/>
    <w:rsid w:val="00780089"/>
    <w:rsid w:val="00780C78"/>
    <w:rsid w:val="00780D65"/>
    <w:rsid w:val="00781DE3"/>
    <w:rsid w:val="0078215C"/>
    <w:rsid w:val="00784D28"/>
    <w:rsid w:val="00784E55"/>
    <w:rsid w:val="007851D8"/>
    <w:rsid w:val="0078623B"/>
    <w:rsid w:val="007908CB"/>
    <w:rsid w:val="00791A7B"/>
    <w:rsid w:val="007927DF"/>
    <w:rsid w:val="00794350"/>
    <w:rsid w:val="00794C39"/>
    <w:rsid w:val="0079681A"/>
    <w:rsid w:val="0079707D"/>
    <w:rsid w:val="00797B5F"/>
    <w:rsid w:val="007A0476"/>
    <w:rsid w:val="007A074B"/>
    <w:rsid w:val="007A3FAA"/>
    <w:rsid w:val="007A408E"/>
    <w:rsid w:val="007A425F"/>
    <w:rsid w:val="007A6D0F"/>
    <w:rsid w:val="007A702F"/>
    <w:rsid w:val="007B0ED6"/>
    <w:rsid w:val="007B154E"/>
    <w:rsid w:val="007B1B6E"/>
    <w:rsid w:val="007B3890"/>
    <w:rsid w:val="007B3C02"/>
    <w:rsid w:val="007B3C7D"/>
    <w:rsid w:val="007C1585"/>
    <w:rsid w:val="007C1B1F"/>
    <w:rsid w:val="007C2198"/>
    <w:rsid w:val="007C297B"/>
    <w:rsid w:val="007C2D74"/>
    <w:rsid w:val="007C3161"/>
    <w:rsid w:val="007C4543"/>
    <w:rsid w:val="007C611D"/>
    <w:rsid w:val="007C6A68"/>
    <w:rsid w:val="007D0515"/>
    <w:rsid w:val="007D08A3"/>
    <w:rsid w:val="007D2046"/>
    <w:rsid w:val="007D297E"/>
    <w:rsid w:val="007D408D"/>
    <w:rsid w:val="007D4F62"/>
    <w:rsid w:val="007D5390"/>
    <w:rsid w:val="007D5A04"/>
    <w:rsid w:val="007D5E70"/>
    <w:rsid w:val="007D63D3"/>
    <w:rsid w:val="007D7054"/>
    <w:rsid w:val="007D76A4"/>
    <w:rsid w:val="007D7A0B"/>
    <w:rsid w:val="007E1DEC"/>
    <w:rsid w:val="007E217C"/>
    <w:rsid w:val="007E2549"/>
    <w:rsid w:val="007E2FD5"/>
    <w:rsid w:val="007E4130"/>
    <w:rsid w:val="007E4876"/>
    <w:rsid w:val="007E5C09"/>
    <w:rsid w:val="007E7042"/>
    <w:rsid w:val="007E78C2"/>
    <w:rsid w:val="007F0DE0"/>
    <w:rsid w:val="007F1361"/>
    <w:rsid w:val="007F18C3"/>
    <w:rsid w:val="007F1A48"/>
    <w:rsid w:val="007F3B3F"/>
    <w:rsid w:val="007F4962"/>
    <w:rsid w:val="007F4A70"/>
    <w:rsid w:val="007F5E68"/>
    <w:rsid w:val="007F67E0"/>
    <w:rsid w:val="007F68A4"/>
    <w:rsid w:val="00800BDA"/>
    <w:rsid w:val="00800E1A"/>
    <w:rsid w:val="008019CC"/>
    <w:rsid w:val="008021C7"/>
    <w:rsid w:val="00802210"/>
    <w:rsid w:val="0080247E"/>
    <w:rsid w:val="00802526"/>
    <w:rsid w:val="00805CC3"/>
    <w:rsid w:val="00810598"/>
    <w:rsid w:val="008107DE"/>
    <w:rsid w:val="00813D3E"/>
    <w:rsid w:val="008146C6"/>
    <w:rsid w:val="0081483C"/>
    <w:rsid w:val="0081489D"/>
    <w:rsid w:val="00815ADC"/>
    <w:rsid w:val="00816A25"/>
    <w:rsid w:val="00816A76"/>
    <w:rsid w:val="008201BB"/>
    <w:rsid w:val="0082091C"/>
    <w:rsid w:val="00820CA4"/>
    <w:rsid w:val="00820D16"/>
    <w:rsid w:val="00821D53"/>
    <w:rsid w:val="00821F77"/>
    <w:rsid w:val="00822EC4"/>
    <w:rsid w:val="00827168"/>
    <w:rsid w:val="0082738C"/>
    <w:rsid w:val="0083130C"/>
    <w:rsid w:val="00831D77"/>
    <w:rsid w:val="00832441"/>
    <w:rsid w:val="00833FD5"/>
    <w:rsid w:val="00834C43"/>
    <w:rsid w:val="00835058"/>
    <w:rsid w:val="008358AD"/>
    <w:rsid w:val="00835C65"/>
    <w:rsid w:val="00837C29"/>
    <w:rsid w:val="00840C27"/>
    <w:rsid w:val="0084129F"/>
    <w:rsid w:val="00842225"/>
    <w:rsid w:val="008428B7"/>
    <w:rsid w:val="0084314B"/>
    <w:rsid w:val="0084391F"/>
    <w:rsid w:val="00845C70"/>
    <w:rsid w:val="008463C5"/>
    <w:rsid w:val="0084641E"/>
    <w:rsid w:val="00846BE6"/>
    <w:rsid w:val="008479F6"/>
    <w:rsid w:val="00851481"/>
    <w:rsid w:val="00852271"/>
    <w:rsid w:val="008522D4"/>
    <w:rsid w:val="008527A2"/>
    <w:rsid w:val="00852B76"/>
    <w:rsid w:val="00852ED9"/>
    <w:rsid w:val="00853215"/>
    <w:rsid w:val="0085336F"/>
    <w:rsid w:val="008536B0"/>
    <w:rsid w:val="0085515E"/>
    <w:rsid w:val="0085526A"/>
    <w:rsid w:val="00855438"/>
    <w:rsid w:val="008555E5"/>
    <w:rsid w:val="00856434"/>
    <w:rsid w:val="00856E33"/>
    <w:rsid w:val="0085752F"/>
    <w:rsid w:val="008609EC"/>
    <w:rsid w:val="00860F51"/>
    <w:rsid w:val="00861EA8"/>
    <w:rsid w:val="00863474"/>
    <w:rsid w:val="00863DEC"/>
    <w:rsid w:val="008643A4"/>
    <w:rsid w:val="00864713"/>
    <w:rsid w:val="00864C63"/>
    <w:rsid w:val="008658A9"/>
    <w:rsid w:val="008668A0"/>
    <w:rsid w:val="00866C31"/>
    <w:rsid w:val="00866F8A"/>
    <w:rsid w:val="0087003A"/>
    <w:rsid w:val="008702EB"/>
    <w:rsid w:val="00870B8A"/>
    <w:rsid w:val="00871270"/>
    <w:rsid w:val="0087171C"/>
    <w:rsid w:val="00871E78"/>
    <w:rsid w:val="00872D32"/>
    <w:rsid w:val="00872D78"/>
    <w:rsid w:val="008740EF"/>
    <w:rsid w:val="00874E4C"/>
    <w:rsid w:val="00874FA1"/>
    <w:rsid w:val="00876904"/>
    <w:rsid w:val="008769EC"/>
    <w:rsid w:val="00877167"/>
    <w:rsid w:val="00877406"/>
    <w:rsid w:val="00877E10"/>
    <w:rsid w:val="00880CFE"/>
    <w:rsid w:val="00881F62"/>
    <w:rsid w:val="00882AC8"/>
    <w:rsid w:val="00882D9A"/>
    <w:rsid w:val="0088372C"/>
    <w:rsid w:val="00883CCE"/>
    <w:rsid w:val="00884C66"/>
    <w:rsid w:val="008858DE"/>
    <w:rsid w:val="008919DB"/>
    <w:rsid w:val="00891CE4"/>
    <w:rsid w:val="00891DA1"/>
    <w:rsid w:val="0089287B"/>
    <w:rsid w:val="00892E2E"/>
    <w:rsid w:val="00892F51"/>
    <w:rsid w:val="00893122"/>
    <w:rsid w:val="008932B0"/>
    <w:rsid w:val="008938E4"/>
    <w:rsid w:val="008941E2"/>
    <w:rsid w:val="00895195"/>
    <w:rsid w:val="008962D1"/>
    <w:rsid w:val="00896704"/>
    <w:rsid w:val="008A20AA"/>
    <w:rsid w:val="008A2621"/>
    <w:rsid w:val="008A28CE"/>
    <w:rsid w:val="008A3803"/>
    <w:rsid w:val="008A4B6F"/>
    <w:rsid w:val="008A55AE"/>
    <w:rsid w:val="008A5714"/>
    <w:rsid w:val="008A61FF"/>
    <w:rsid w:val="008A7F15"/>
    <w:rsid w:val="008B0F90"/>
    <w:rsid w:val="008B18CE"/>
    <w:rsid w:val="008B1BFC"/>
    <w:rsid w:val="008B41AC"/>
    <w:rsid w:val="008B61B9"/>
    <w:rsid w:val="008B639A"/>
    <w:rsid w:val="008B7FA0"/>
    <w:rsid w:val="008C015F"/>
    <w:rsid w:val="008C15F7"/>
    <w:rsid w:val="008C3916"/>
    <w:rsid w:val="008C54CA"/>
    <w:rsid w:val="008C5A70"/>
    <w:rsid w:val="008C7B6F"/>
    <w:rsid w:val="008D0A08"/>
    <w:rsid w:val="008D0FFF"/>
    <w:rsid w:val="008D2296"/>
    <w:rsid w:val="008D2B7C"/>
    <w:rsid w:val="008D3835"/>
    <w:rsid w:val="008D4E4D"/>
    <w:rsid w:val="008D6AF8"/>
    <w:rsid w:val="008D79BF"/>
    <w:rsid w:val="008D7B54"/>
    <w:rsid w:val="008E10EA"/>
    <w:rsid w:val="008E1B84"/>
    <w:rsid w:val="008E3A4B"/>
    <w:rsid w:val="008E45D8"/>
    <w:rsid w:val="008E47A4"/>
    <w:rsid w:val="008E480F"/>
    <w:rsid w:val="008E5CE8"/>
    <w:rsid w:val="008E6801"/>
    <w:rsid w:val="008E6EC2"/>
    <w:rsid w:val="008E76E8"/>
    <w:rsid w:val="008E7BE1"/>
    <w:rsid w:val="008F04D1"/>
    <w:rsid w:val="008F0910"/>
    <w:rsid w:val="008F0C16"/>
    <w:rsid w:val="008F15D2"/>
    <w:rsid w:val="008F1A20"/>
    <w:rsid w:val="008F1DA1"/>
    <w:rsid w:val="008F2808"/>
    <w:rsid w:val="008F372D"/>
    <w:rsid w:val="008F39B1"/>
    <w:rsid w:val="008F47AD"/>
    <w:rsid w:val="008F4C83"/>
    <w:rsid w:val="008F5A2B"/>
    <w:rsid w:val="008F6216"/>
    <w:rsid w:val="009007E9"/>
    <w:rsid w:val="00900949"/>
    <w:rsid w:val="00902AAC"/>
    <w:rsid w:val="009031C8"/>
    <w:rsid w:val="00903400"/>
    <w:rsid w:val="0090495F"/>
    <w:rsid w:val="00904B49"/>
    <w:rsid w:val="009050D1"/>
    <w:rsid w:val="00905495"/>
    <w:rsid w:val="009062FE"/>
    <w:rsid w:val="00907561"/>
    <w:rsid w:val="00907723"/>
    <w:rsid w:val="00910E19"/>
    <w:rsid w:val="009112E1"/>
    <w:rsid w:val="00912165"/>
    <w:rsid w:val="0091495E"/>
    <w:rsid w:val="00917502"/>
    <w:rsid w:val="00917BC3"/>
    <w:rsid w:val="009209E8"/>
    <w:rsid w:val="00921D9D"/>
    <w:rsid w:val="0092233F"/>
    <w:rsid w:val="00922418"/>
    <w:rsid w:val="00922D83"/>
    <w:rsid w:val="00924183"/>
    <w:rsid w:val="0092476D"/>
    <w:rsid w:val="00924A87"/>
    <w:rsid w:val="00924D79"/>
    <w:rsid w:val="0092595D"/>
    <w:rsid w:val="00925FAB"/>
    <w:rsid w:val="0092612E"/>
    <w:rsid w:val="009261EC"/>
    <w:rsid w:val="0092640F"/>
    <w:rsid w:val="00926A44"/>
    <w:rsid w:val="00926C40"/>
    <w:rsid w:val="009275CC"/>
    <w:rsid w:val="00930E48"/>
    <w:rsid w:val="0093249B"/>
    <w:rsid w:val="0093340D"/>
    <w:rsid w:val="00934683"/>
    <w:rsid w:val="009369B1"/>
    <w:rsid w:val="0093770C"/>
    <w:rsid w:val="00937A46"/>
    <w:rsid w:val="009403CD"/>
    <w:rsid w:val="0094042A"/>
    <w:rsid w:val="009405C1"/>
    <w:rsid w:val="00940823"/>
    <w:rsid w:val="009413E5"/>
    <w:rsid w:val="009440C8"/>
    <w:rsid w:val="00945102"/>
    <w:rsid w:val="009452B8"/>
    <w:rsid w:val="00946661"/>
    <w:rsid w:val="009473D0"/>
    <w:rsid w:val="009507C3"/>
    <w:rsid w:val="00950938"/>
    <w:rsid w:val="00952049"/>
    <w:rsid w:val="00952A29"/>
    <w:rsid w:val="00952A48"/>
    <w:rsid w:val="00952F30"/>
    <w:rsid w:val="00953EDB"/>
    <w:rsid w:val="00954ED8"/>
    <w:rsid w:val="009561A8"/>
    <w:rsid w:val="00956EBB"/>
    <w:rsid w:val="00960185"/>
    <w:rsid w:val="009606A7"/>
    <w:rsid w:val="0096105F"/>
    <w:rsid w:val="00964A08"/>
    <w:rsid w:val="0096546E"/>
    <w:rsid w:val="00965527"/>
    <w:rsid w:val="009663D4"/>
    <w:rsid w:val="00966953"/>
    <w:rsid w:val="00967B49"/>
    <w:rsid w:val="00970097"/>
    <w:rsid w:val="00970531"/>
    <w:rsid w:val="009711B1"/>
    <w:rsid w:val="00971215"/>
    <w:rsid w:val="009713FF"/>
    <w:rsid w:val="00971E57"/>
    <w:rsid w:val="0097203B"/>
    <w:rsid w:val="00972152"/>
    <w:rsid w:val="009730AB"/>
    <w:rsid w:val="009732B9"/>
    <w:rsid w:val="00974D02"/>
    <w:rsid w:val="00975669"/>
    <w:rsid w:val="00975903"/>
    <w:rsid w:val="00976B60"/>
    <w:rsid w:val="00980464"/>
    <w:rsid w:val="00980A5C"/>
    <w:rsid w:val="009816ED"/>
    <w:rsid w:val="009820D9"/>
    <w:rsid w:val="00982459"/>
    <w:rsid w:val="0098340D"/>
    <w:rsid w:val="0098446C"/>
    <w:rsid w:val="009912A9"/>
    <w:rsid w:val="00992845"/>
    <w:rsid w:val="00994048"/>
    <w:rsid w:val="0099429E"/>
    <w:rsid w:val="00995D92"/>
    <w:rsid w:val="00995E0A"/>
    <w:rsid w:val="00996740"/>
    <w:rsid w:val="00996C4D"/>
    <w:rsid w:val="00997B7C"/>
    <w:rsid w:val="009A1880"/>
    <w:rsid w:val="009A2145"/>
    <w:rsid w:val="009A2B2C"/>
    <w:rsid w:val="009A2CD9"/>
    <w:rsid w:val="009A302F"/>
    <w:rsid w:val="009A516A"/>
    <w:rsid w:val="009A5254"/>
    <w:rsid w:val="009A5B72"/>
    <w:rsid w:val="009A742B"/>
    <w:rsid w:val="009A7BF6"/>
    <w:rsid w:val="009A7D35"/>
    <w:rsid w:val="009B3F3F"/>
    <w:rsid w:val="009B620E"/>
    <w:rsid w:val="009B6409"/>
    <w:rsid w:val="009B6534"/>
    <w:rsid w:val="009B70F1"/>
    <w:rsid w:val="009B7941"/>
    <w:rsid w:val="009C10C5"/>
    <w:rsid w:val="009C3012"/>
    <w:rsid w:val="009C315B"/>
    <w:rsid w:val="009C3DBA"/>
    <w:rsid w:val="009C4CDC"/>
    <w:rsid w:val="009C4D63"/>
    <w:rsid w:val="009C557F"/>
    <w:rsid w:val="009C7BE6"/>
    <w:rsid w:val="009D0182"/>
    <w:rsid w:val="009D05FB"/>
    <w:rsid w:val="009D0668"/>
    <w:rsid w:val="009D0A1C"/>
    <w:rsid w:val="009D222D"/>
    <w:rsid w:val="009D377B"/>
    <w:rsid w:val="009D3C03"/>
    <w:rsid w:val="009D51FC"/>
    <w:rsid w:val="009D586E"/>
    <w:rsid w:val="009D63E5"/>
    <w:rsid w:val="009D7D8C"/>
    <w:rsid w:val="009E0474"/>
    <w:rsid w:val="009E060B"/>
    <w:rsid w:val="009E07A7"/>
    <w:rsid w:val="009E180C"/>
    <w:rsid w:val="009E18F0"/>
    <w:rsid w:val="009E23BC"/>
    <w:rsid w:val="009E2704"/>
    <w:rsid w:val="009E42BE"/>
    <w:rsid w:val="009E5F11"/>
    <w:rsid w:val="009E638B"/>
    <w:rsid w:val="009E6BAD"/>
    <w:rsid w:val="009E7494"/>
    <w:rsid w:val="009F019C"/>
    <w:rsid w:val="009F1158"/>
    <w:rsid w:val="009F1921"/>
    <w:rsid w:val="009F2D21"/>
    <w:rsid w:val="009F4A26"/>
    <w:rsid w:val="009F4D64"/>
    <w:rsid w:val="009F4D67"/>
    <w:rsid w:val="009F50C9"/>
    <w:rsid w:val="009F57AA"/>
    <w:rsid w:val="009F5BB7"/>
    <w:rsid w:val="009F5C6D"/>
    <w:rsid w:val="009F6E31"/>
    <w:rsid w:val="009F7143"/>
    <w:rsid w:val="009F769C"/>
    <w:rsid w:val="009F79D7"/>
    <w:rsid w:val="00A05B64"/>
    <w:rsid w:val="00A07888"/>
    <w:rsid w:val="00A11141"/>
    <w:rsid w:val="00A11C4E"/>
    <w:rsid w:val="00A130C8"/>
    <w:rsid w:val="00A1386D"/>
    <w:rsid w:val="00A13889"/>
    <w:rsid w:val="00A13E53"/>
    <w:rsid w:val="00A1402E"/>
    <w:rsid w:val="00A14667"/>
    <w:rsid w:val="00A14CA9"/>
    <w:rsid w:val="00A15B58"/>
    <w:rsid w:val="00A168E8"/>
    <w:rsid w:val="00A17799"/>
    <w:rsid w:val="00A1783F"/>
    <w:rsid w:val="00A21EEA"/>
    <w:rsid w:val="00A23250"/>
    <w:rsid w:val="00A24453"/>
    <w:rsid w:val="00A24459"/>
    <w:rsid w:val="00A276F8"/>
    <w:rsid w:val="00A30A39"/>
    <w:rsid w:val="00A33E55"/>
    <w:rsid w:val="00A34376"/>
    <w:rsid w:val="00A37B95"/>
    <w:rsid w:val="00A413B3"/>
    <w:rsid w:val="00A4149A"/>
    <w:rsid w:val="00A42A38"/>
    <w:rsid w:val="00A47A9A"/>
    <w:rsid w:val="00A50B33"/>
    <w:rsid w:val="00A50E01"/>
    <w:rsid w:val="00A516CA"/>
    <w:rsid w:val="00A52A1F"/>
    <w:rsid w:val="00A53D90"/>
    <w:rsid w:val="00A5456D"/>
    <w:rsid w:val="00A54A35"/>
    <w:rsid w:val="00A550DF"/>
    <w:rsid w:val="00A55C03"/>
    <w:rsid w:val="00A56910"/>
    <w:rsid w:val="00A57715"/>
    <w:rsid w:val="00A60A08"/>
    <w:rsid w:val="00A60C4B"/>
    <w:rsid w:val="00A60F57"/>
    <w:rsid w:val="00A615E7"/>
    <w:rsid w:val="00A62393"/>
    <w:rsid w:val="00A625B1"/>
    <w:rsid w:val="00A63C3A"/>
    <w:rsid w:val="00A642B0"/>
    <w:rsid w:val="00A6443F"/>
    <w:rsid w:val="00A64A25"/>
    <w:rsid w:val="00A66071"/>
    <w:rsid w:val="00A669C2"/>
    <w:rsid w:val="00A67514"/>
    <w:rsid w:val="00A678C5"/>
    <w:rsid w:val="00A7000B"/>
    <w:rsid w:val="00A70188"/>
    <w:rsid w:val="00A704E6"/>
    <w:rsid w:val="00A70865"/>
    <w:rsid w:val="00A70AB2"/>
    <w:rsid w:val="00A719B8"/>
    <w:rsid w:val="00A71C4E"/>
    <w:rsid w:val="00A75A7C"/>
    <w:rsid w:val="00A766D3"/>
    <w:rsid w:val="00A80FAA"/>
    <w:rsid w:val="00A8167C"/>
    <w:rsid w:val="00A83064"/>
    <w:rsid w:val="00A83F1A"/>
    <w:rsid w:val="00A8411D"/>
    <w:rsid w:val="00A858C8"/>
    <w:rsid w:val="00A858D9"/>
    <w:rsid w:val="00A85B42"/>
    <w:rsid w:val="00A86494"/>
    <w:rsid w:val="00A874AB"/>
    <w:rsid w:val="00A87D04"/>
    <w:rsid w:val="00A90B01"/>
    <w:rsid w:val="00A90BA8"/>
    <w:rsid w:val="00A94AC3"/>
    <w:rsid w:val="00A95406"/>
    <w:rsid w:val="00A95525"/>
    <w:rsid w:val="00A964EA"/>
    <w:rsid w:val="00A96626"/>
    <w:rsid w:val="00A96AC9"/>
    <w:rsid w:val="00AA0835"/>
    <w:rsid w:val="00AA0E54"/>
    <w:rsid w:val="00AA1AB0"/>
    <w:rsid w:val="00AA2E45"/>
    <w:rsid w:val="00AA382D"/>
    <w:rsid w:val="00AA4454"/>
    <w:rsid w:val="00AA5657"/>
    <w:rsid w:val="00AB08B6"/>
    <w:rsid w:val="00AB192B"/>
    <w:rsid w:val="00AB3C41"/>
    <w:rsid w:val="00AB552E"/>
    <w:rsid w:val="00AB6431"/>
    <w:rsid w:val="00AB67F5"/>
    <w:rsid w:val="00AB6B15"/>
    <w:rsid w:val="00AB7E2F"/>
    <w:rsid w:val="00AC170A"/>
    <w:rsid w:val="00AC18CA"/>
    <w:rsid w:val="00AC2DED"/>
    <w:rsid w:val="00AC4E8E"/>
    <w:rsid w:val="00AC57E5"/>
    <w:rsid w:val="00AC5BE1"/>
    <w:rsid w:val="00AC6D45"/>
    <w:rsid w:val="00AC7877"/>
    <w:rsid w:val="00AC7B46"/>
    <w:rsid w:val="00AD0CA3"/>
    <w:rsid w:val="00AD11B2"/>
    <w:rsid w:val="00AD1459"/>
    <w:rsid w:val="00AD2295"/>
    <w:rsid w:val="00AD28AC"/>
    <w:rsid w:val="00AD2AAE"/>
    <w:rsid w:val="00AD2E65"/>
    <w:rsid w:val="00AD3031"/>
    <w:rsid w:val="00AD4277"/>
    <w:rsid w:val="00AD43DA"/>
    <w:rsid w:val="00AD5004"/>
    <w:rsid w:val="00AD5E19"/>
    <w:rsid w:val="00AD64ED"/>
    <w:rsid w:val="00AD7235"/>
    <w:rsid w:val="00AE034F"/>
    <w:rsid w:val="00AE1704"/>
    <w:rsid w:val="00AE3993"/>
    <w:rsid w:val="00AE41E7"/>
    <w:rsid w:val="00AE4D9C"/>
    <w:rsid w:val="00AE5D46"/>
    <w:rsid w:val="00AE6324"/>
    <w:rsid w:val="00AE64F0"/>
    <w:rsid w:val="00AE786F"/>
    <w:rsid w:val="00AE7BD6"/>
    <w:rsid w:val="00AF0A3D"/>
    <w:rsid w:val="00AF3168"/>
    <w:rsid w:val="00AF371C"/>
    <w:rsid w:val="00AF371E"/>
    <w:rsid w:val="00AF4C6F"/>
    <w:rsid w:val="00AF4EAA"/>
    <w:rsid w:val="00AF526A"/>
    <w:rsid w:val="00AF5A2D"/>
    <w:rsid w:val="00AF5CCC"/>
    <w:rsid w:val="00AF60EE"/>
    <w:rsid w:val="00AF677E"/>
    <w:rsid w:val="00B006A0"/>
    <w:rsid w:val="00B00F2F"/>
    <w:rsid w:val="00B0291E"/>
    <w:rsid w:val="00B03D85"/>
    <w:rsid w:val="00B04376"/>
    <w:rsid w:val="00B05573"/>
    <w:rsid w:val="00B07102"/>
    <w:rsid w:val="00B101D6"/>
    <w:rsid w:val="00B1025A"/>
    <w:rsid w:val="00B117DE"/>
    <w:rsid w:val="00B11BFC"/>
    <w:rsid w:val="00B11F27"/>
    <w:rsid w:val="00B12109"/>
    <w:rsid w:val="00B12BBB"/>
    <w:rsid w:val="00B141B4"/>
    <w:rsid w:val="00B151DE"/>
    <w:rsid w:val="00B15226"/>
    <w:rsid w:val="00B15422"/>
    <w:rsid w:val="00B15B36"/>
    <w:rsid w:val="00B15F6B"/>
    <w:rsid w:val="00B17A67"/>
    <w:rsid w:val="00B20E8F"/>
    <w:rsid w:val="00B214A0"/>
    <w:rsid w:val="00B21902"/>
    <w:rsid w:val="00B22E9D"/>
    <w:rsid w:val="00B23853"/>
    <w:rsid w:val="00B23899"/>
    <w:rsid w:val="00B24BA6"/>
    <w:rsid w:val="00B24E52"/>
    <w:rsid w:val="00B2547C"/>
    <w:rsid w:val="00B26823"/>
    <w:rsid w:val="00B27106"/>
    <w:rsid w:val="00B301FC"/>
    <w:rsid w:val="00B31FA8"/>
    <w:rsid w:val="00B328C3"/>
    <w:rsid w:val="00B33C93"/>
    <w:rsid w:val="00B33CE5"/>
    <w:rsid w:val="00B349C8"/>
    <w:rsid w:val="00B34B8B"/>
    <w:rsid w:val="00B34EBC"/>
    <w:rsid w:val="00B3504D"/>
    <w:rsid w:val="00B366F3"/>
    <w:rsid w:val="00B3735D"/>
    <w:rsid w:val="00B374CD"/>
    <w:rsid w:val="00B404E2"/>
    <w:rsid w:val="00B40540"/>
    <w:rsid w:val="00B41ADD"/>
    <w:rsid w:val="00B42A5D"/>
    <w:rsid w:val="00B45C67"/>
    <w:rsid w:val="00B464BE"/>
    <w:rsid w:val="00B46832"/>
    <w:rsid w:val="00B46834"/>
    <w:rsid w:val="00B475CC"/>
    <w:rsid w:val="00B511DC"/>
    <w:rsid w:val="00B52ECD"/>
    <w:rsid w:val="00B5339F"/>
    <w:rsid w:val="00B539CA"/>
    <w:rsid w:val="00B5440B"/>
    <w:rsid w:val="00B54637"/>
    <w:rsid w:val="00B55CE0"/>
    <w:rsid w:val="00B55D77"/>
    <w:rsid w:val="00B5730A"/>
    <w:rsid w:val="00B60B43"/>
    <w:rsid w:val="00B61030"/>
    <w:rsid w:val="00B615C2"/>
    <w:rsid w:val="00B61E0C"/>
    <w:rsid w:val="00B627AA"/>
    <w:rsid w:val="00B6430F"/>
    <w:rsid w:val="00B6489E"/>
    <w:rsid w:val="00B65374"/>
    <w:rsid w:val="00B66DF9"/>
    <w:rsid w:val="00B66EBC"/>
    <w:rsid w:val="00B66FB5"/>
    <w:rsid w:val="00B67718"/>
    <w:rsid w:val="00B70912"/>
    <w:rsid w:val="00B70EC8"/>
    <w:rsid w:val="00B70FAF"/>
    <w:rsid w:val="00B71DB8"/>
    <w:rsid w:val="00B72638"/>
    <w:rsid w:val="00B731C5"/>
    <w:rsid w:val="00B74047"/>
    <w:rsid w:val="00B745F0"/>
    <w:rsid w:val="00B80A7E"/>
    <w:rsid w:val="00B80BEF"/>
    <w:rsid w:val="00B80F1D"/>
    <w:rsid w:val="00B81D3F"/>
    <w:rsid w:val="00B823BB"/>
    <w:rsid w:val="00B82F20"/>
    <w:rsid w:val="00B83F5C"/>
    <w:rsid w:val="00B861C8"/>
    <w:rsid w:val="00B86529"/>
    <w:rsid w:val="00B865B1"/>
    <w:rsid w:val="00B8676B"/>
    <w:rsid w:val="00B8696F"/>
    <w:rsid w:val="00B877B5"/>
    <w:rsid w:val="00B87A24"/>
    <w:rsid w:val="00B9064C"/>
    <w:rsid w:val="00B90D20"/>
    <w:rsid w:val="00B912C3"/>
    <w:rsid w:val="00B924B7"/>
    <w:rsid w:val="00B924D0"/>
    <w:rsid w:val="00B9290C"/>
    <w:rsid w:val="00B92C64"/>
    <w:rsid w:val="00B95ADB"/>
    <w:rsid w:val="00B9617E"/>
    <w:rsid w:val="00B961D2"/>
    <w:rsid w:val="00B96500"/>
    <w:rsid w:val="00BA06EC"/>
    <w:rsid w:val="00BA0E91"/>
    <w:rsid w:val="00BA100D"/>
    <w:rsid w:val="00BA602D"/>
    <w:rsid w:val="00BA680F"/>
    <w:rsid w:val="00BA6B65"/>
    <w:rsid w:val="00BA7764"/>
    <w:rsid w:val="00BA7773"/>
    <w:rsid w:val="00BB0962"/>
    <w:rsid w:val="00BB121E"/>
    <w:rsid w:val="00BB187C"/>
    <w:rsid w:val="00BB2928"/>
    <w:rsid w:val="00BB29AA"/>
    <w:rsid w:val="00BB41F0"/>
    <w:rsid w:val="00BB43D6"/>
    <w:rsid w:val="00BB4586"/>
    <w:rsid w:val="00BB4666"/>
    <w:rsid w:val="00BB5BAA"/>
    <w:rsid w:val="00BB6B07"/>
    <w:rsid w:val="00BB6DAC"/>
    <w:rsid w:val="00BC0B29"/>
    <w:rsid w:val="00BC10C2"/>
    <w:rsid w:val="00BC126E"/>
    <w:rsid w:val="00BC13EA"/>
    <w:rsid w:val="00BC16FB"/>
    <w:rsid w:val="00BC352C"/>
    <w:rsid w:val="00BC43B6"/>
    <w:rsid w:val="00BC5215"/>
    <w:rsid w:val="00BC5929"/>
    <w:rsid w:val="00BC65BE"/>
    <w:rsid w:val="00BC6A17"/>
    <w:rsid w:val="00BC6B2A"/>
    <w:rsid w:val="00BC6EA0"/>
    <w:rsid w:val="00BC70E0"/>
    <w:rsid w:val="00BD02C8"/>
    <w:rsid w:val="00BD136D"/>
    <w:rsid w:val="00BD179D"/>
    <w:rsid w:val="00BD235D"/>
    <w:rsid w:val="00BD315C"/>
    <w:rsid w:val="00BD4341"/>
    <w:rsid w:val="00BD4582"/>
    <w:rsid w:val="00BD47CC"/>
    <w:rsid w:val="00BD5282"/>
    <w:rsid w:val="00BD5602"/>
    <w:rsid w:val="00BD5655"/>
    <w:rsid w:val="00BE0075"/>
    <w:rsid w:val="00BE05F7"/>
    <w:rsid w:val="00BE07F3"/>
    <w:rsid w:val="00BE15F9"/>
    <w:rsid w:val="00BE1AA7"/>
    <w:rsid w:val="00BE34E2"/>
    <w:rsid w:val="00BE350A"/>
    <w:rsid w:val="00BE3FEB"/>
    <w:rsid w:val="00BE4648"/>
    <w:rsid w:val="00BE4B6C"/>
    <w:rsid w:val="00BE4FC8"/>
    <w:rsid w:val="00BE5D34"/>
    <w:rsid w:val="00BE61D0"/>
    <w:rsid w:val="00BE66E0"/>
    <w:rsid w:val="00BE69B7"/>
    <w:rsid w:val="00BF0426"/>
    <w:rsid w:val="00BF0742"/>
    <w:rsid w:val="00BF1E3B"/>
    <w:rsid w:val="00BF2F31"/>
    <w:rsid w:val="00BF381E"/>
    <w:rsid w:val="00BF40B5"/>
    <w:rsid w:val="00BF4A40"/>
    <w:rsid w:val="00BF4FEC"/>
    <w:rsid w:val="00BF5655"/>
    <w:rsid w:val="00BF5E7E"/>
    <w:rsid w:val="00BF6268"/>
    <w:rsid w:val="00BF63D5"/>
    <w:rsid w:val="00C00725"/>
    <w:rsid w:val="00C013A3"/>
    <w:rsid w:val="00C01E6C"/>
    <w:rsid w:val="00C021D6"/>
    <w:rsid w:val="00C0413D"/>
    <w:rsid w:val="00C04618"/>
    <w:rsid w:val="00C04A93"/>
    <w:rsid w:val="00C04B74"/>
    <w:rsid w:val="00C04F86"/>
    <w:rsid w:val="00C05543"/>
    <w:rsid w:val="00C07582"/>
    <w:rsid w:val="00C137F2"/>
    <w:rsid w:val="00C14E97"/>
    <w:rsid w:val="00C168C4"/>
    <w:rsid w:val="00C16FB5"/>
    <w:rsid w:val="00C201D0"/>
    <w:rsid w:val="00C203DA"/>
    <w:rsid w:val="00C20C89"/>
    <w:rsid w:val="00C21362"/>
    <w:rsid w:val="00C2184C"/>
    <w:rsid w:val="00C21B68"/>
    <w:rsid w:val="00C21DF4"/>
    <w:rsid w:val="00C21F22"/>
    <w:rsid w:val="00C22DE3"/>
    <w:rsid w:val="00C232BC"/>
    <w:rsid w:val="00C2375F"/>
    <w:rsid w:val="00C23A33"/>
    <w:rsid w:val="00C24C18"/>
    <w:rsid w:val="00C265CF"/>
    <w:rsid w:val="00C31480"/>
    <w:rsid w:val="00C322D3"/>
    <w:rsid w:val="00C326B2"/>
    <w:rsid w:val="00C32B50"/>
    <w:rsid w:val="00C33B62"/>
    <w:rsid w:val="00C34F48"/>
    <w:rsid w:val="00C354E9"/>
    <w:rsid w:val="00C36411"/>
    <w:rsid w:val="00C40973"/>
    <w:rsid w:val="00C41F05"/>
    <w:rsid w:val="00C42DF0"/>
    <w:rsid w:val="00C42FBA"/>
    <w:rsid w:val="00C4349A"/>
    <w:rsid w:val="00C43A78"/>
    <w:rsid w:val="00C45C08"/>
    <w:rsid w:val="00C46213"/>
    <w:rsid w:val="00C46274"/>
    <w:rsid w:val="00C47463"/>
    <w:rsid w:val="00C50146"/>
    <w:rsid w:val="00C50262"/>
    <w:rsid w:val="00C5086D"/>
    <w:rsid w:val="00C510DB"/>
    <w:rsid w:val="00C519DC"/>
    <w:rsid w:val="00C53A2E"/>
    <w:rsid w:val="00C53C85"/>
    <w:rsid w:val="00C5427D"/>
    <w:rsid w:val="00C54810"/>
    <w:rsid w:val="00C54969"/>
    <w:rsid w:val="00C54B09"/>
    <w:rsid w:val="00C561F5"/>
    <w:rsid w:val="00C562E2"/>
    <w:rsid w:val="00C57504"/>
    <w:rsid w:val="00C57853"/>
    <w:rsid w:val="00C57DCC"/>
    <w:rsid w:val="00C6178D"/>
    <w:rsid w:val="00C62578"/>
    <w:rsid w:val="00C63964"/>
    <w:rsid w:val="00C6713A"/>
    <w:rsid w:val="00C6723F"/>
    <w:rsid w:val="00C67791"/>
    <w:rsid w:val="00C70DAE"/>
    <w:rsid w:val="00C70F44"/>
    <w:rsid w:val="00C70F9B"/>
    <w:rsid w:val="00C720DC"/>
    <w:rsid w:val="00C72642"/>
    <w:rsid w:val="00C7487F"/>
    <w:rsid w:val="00C75E79"/>
    <w:rsid w:val="00C761E2"/>
    <w:rsid w:val="00C766C6"/>
    <w:rsid w:val="00C76E82"/>
    <w:rsid w:val="00C77370"/>
    <w:rsid w:val="00C774EF"/>
    <w:rsid w:val="00C80575"/>
    <w:rsid w:val="00C81108"/>
    <w:rsid w:val="00C81A98"/>
    <w:rsid w:val="00C81EAA"/>
    <w:rsid w:val="00C821F8"/>
    <w:rsid w:val="00C82414"/>
    <w:rsid w:val="00C842E9"/>
    <w:rsid w:val="00C845CE"/>
    <w:rsid w:val="00C84A86"/>
    <w:rsid w:val="00C852CD"/>
    <w:rsid w:val="00C862D1"/>
    <w:rsid w:val="00C863BE"/>
    <w:rsid w:val="00C873A2"/>
    <w:rsid w:val="00C87816"/>
    <w:rsid w:val="00C923D3"/>
    <w:rsid w:val="00C92F6A"/>
    <w:rsid w:val="00C930DA"/>
    <w:rsid w:val="00C940D7"/>
    <w:rsid w:val="00C94714"/>
    <w:rsid w:val="00C94A75"/>
    <w:rsid w:val="00C95B9A"/>
    <w:rsid w:val="00C968CD"/>
    <w:rsid w:val="00C97DBD"/>
    <w:rsid w:val="00C97F82"/>
    <w:rsid w:val="00CA207A"/>
    <w:rsid w:val="00CA3C63"/>
    <w:rsid w:val="00CA3DB4"/>
    <w:rsid w:val="00CA49AD"/>
    <w:rsid w:val="00CA501E"/>
    <w:rsid w:val="00CA7102"/>
    <w:rsid w:val="00CA7337"/>
    <w:rsid w:val="00CA7A5A"/>
    <w:rsid w:val="00CB4017"/>
    <w:rsid w:val="00CB4249"/>
    <w:rsid w:val="00CB5C9E"/>
    <w:rsid w:val="00CB6153"/>
    <w:rsid w:val="00CB6728"/>
    <w:rsid w:val="00CB68FA"/>
    <w:rsid w:val="00CB7975"/>
    <w:rsid w:val="00CC05BF"/>
    <w:rsid w:val="00CC0A3B"/>
    <w:rsid w:val="00CC1E37"/>
    <w:rsid w:val="00CC4848"/>
    <w:rsid w:val="00CC4ADA"/>
    <w:rsid w:val="00CC4CF5"/>
    <w:rsid w:val="00CC5501"/>
    <w:rsid w:val="00CC562B"/>
    <w:rsid w:val="00CC596F"/>
    <w:rsid w:val="00CC5D96"/>
    <w:rsid w:val="00CC6010"/>
    <w:rsid w:val="00CC614F"/>
    <w:rsid w:val="00CC62F1"/>
    <w:rsid w:val="00CC695B"/>
    <w:rsid w:val="00CC79E8"/>
    <w:rsid w:val="00CD052E"/>
    <w:rsid w:val="00CD1256"/>
    <w:rsid w:val="00CD1C51"/>
    <w:rsid w:val="00CD1CF4"/>
    <w:rsid w:val="00CD4462"/>
    <w:rsid w:val="00CD4B0A"/>
    <w:rsid w:val="00CD4E40"/>
    <w:rsid w:val="00CD4F2D"/>
    <w:rsid w:val="00CD51FB"/>
    <w:rsid w:val="00CD5B64"/>
    <w:rsid w:val="00CD5FF8"/>
    <w:rsid w:val="00CD6DEC"/>
    <w:rsid w:val="00CE0577"/>
    <w:rsid w:val="00CE0A20"/>
    <w:rsid w:val="00CE1C14"/>
    <w:rsid w:val="00CE2BA3"/>
    <w:rsid w:val="00CE32BA"/>
    <w:rsid w:val="00CE3841"/>
    <w:rsid w:val="00CE4B92"/>
    <w:rsid w:val="00CF0332"/>
    <w:rsid w:val="00CF0E97"/>
    <w:rsid w:val="00CF113C"/>
    <w:rsid w:val="00CF14E0"/>
    <w:rsid w:val="00CF1603"/>
    <w:rsid w:val="00CF1DCB"/>
    <w:rsid w:val="00CF2392"/>
    <w:rsid w:val="00CF2915"/>
    <w:rsid w:val="00CF4F39"/>
    <w:rsid w:val="00CF66A5"/>
    <w:rsid w:val="00D0067C"/>
    <w:rsid w:val="00D00CF8"/>
    <w:rsid w:val="00D00D89"/>
    <w:rsid w:val="00D00F4C"/>
    <w:rsid w:val="00D0154B"/>
    <w:rsid w:val="00D02324"/>
    <w:rsid w:val="00D04454"/>
    <w:rsid w:val="00D045FF"/>
    <w:rsid w:val="00D04EFE"/>
    <w:rsid w:val="00D05D63"/>
    <w:rsid w:val="00D0614E"/>
    <w:rsid w:val="00D1031D"/>
    <w:rsid w:val="00D1185C"/>
    <w:rsid w:val="00D13DEC"/>
    <w:rsid w:val="00D16F92"/>
    <w:rsid w:val="00D17851"/>
    <w:rsid w:val="00D20A4C"/>
    <w:rsid w:val="00D218BA"/>
    <w:rsid w:val="00D22622"/>
    <w:rsid w:val="00D228F3"/>
    <w:rsid w:val="00D237F6"/>
    <w:rsid w:val="00D23FA0"/>
    <w:rsid w:val="00D24070"/>
    <w:rsid w:val="00D240A7"/>
    <w:rsid w:val="00D24B6A"/>
    <w:rsid w:val="00D24E45"/>
    <w:rsid w:val="00D24EED"/>
    <w:rsid w:val="00D250C1"/>
    <w:rsid w:val="00D2556A"/>
    <w:rsid w:val="00D259F5"/>
    <w:rsid w:val="00D25E64"/>
    <w:rsid w:val="00D25F90"/>
    <w:rsid w:val="00D2638E"/>
    <w:rsid w:val="00D278E4"/>
    <w:rsid w:val="00D27926"/>
    <w:rsid w:val="00D27F98"/>
    <w:rsid w:val="00D323D7"/>
    <w:rsid w:val="00D323F4"/>
    <w:rsid w:val="00D330A9"/>
    <w:rsid w:val="00D350EC"/>
    <w:rsid w:val="00D35E32"/>
    <w:rsid w:val="00D368F1"/>
    <w:rsid w:val="00D37951"/>
    <w:rsid w:val="00D40F08"/>
    <w:rsid w:val="00D413E1"/>
    <w:rsid w:val="00D41B3E"/>
    <w:rsid w:val="00D41E51"/>
    <w:rsid w:val="00D4313A"/>
    <w:rsid w:val="00D43AEF"/>
    <w:rsid w:val="00D45A45"/>
    <w:rsid w:val="00D45A6D"/>
    <w:rsid w:val="00D46AF6"/>
    <w:rsid w:val="00D479D1"/>
    <w:rsid w:val="00D47F33"/>
    <w:rsid w:val="00D50073"/>
    <w:rsid w:val="00D50ECF"/>
    <w:rsid w:val="00D5155E"/>
    <w:rsid w:val="00D516CD"/>
    <w:rsid w:val="00D53B17"/>
    <w:rsid w:val="00D56CA4"/>
    <w:rsid w:val="00D57804"/>
    <w:rsid w:val="00D647DD"/>
    <w:rsid w:val="00D648B3"/>
    <w:rsid w:val="00D66263"/>
    <w:rsid w:val="00D663C6"/>
    <w:rsid w:val="00D66BB5"/>
    <w:rsid w:val="00D66FEB"/>
    <w:rsid w:val="00D673B8"/>
    <w:rsid w:val="00D676CE"/>
    <w:rsid w:val="00D71808"/>
    <w:rsid w:val="00D71DFC"/>
    <w:rsid w:val="00D725DC"/>
    <w:rsid w:val="00D72819"/>
    <w:rsid w:val="00D7404C"/>
    <w:rsid w:val="00D7420A"/>
    <w:rsid w:val="00D754DA"/>
    <w:rsid w:val="00D76722"/>
    <w:rsid w:val="00D76870"/>
    <w:rsid w:val="00D76DAA"/>
    <w:rsid w:val="00D80010"/>
    <w:rsid w:val="00D811BF"/>
    <w:rsid w:val="00D81494"/>
    <w:rsid w:val="00D81B5A"/>
    <w:rsid w:val="00D82835"/>
    <w:rsid w:val="00D82E6A"/>
    <w:rsid w:val="00D83894"/>
    <w:rsid w:val="00D838B2"/>
    <w:rsid w:val="00D83EEA"/>
    <w:rsid w:val="00D85209"/>
    <w:rsid w:val="00D87A21"/>
    <w:rsid w:val="00D92529"/>
    <w:rsid w:val="00D9399E"/>
    <w:rsid w:val="00D93F51"/>
    <w:rsid w:val="00D94039"/>
    <w:rsid w:val="00D948C8"/>
    <w:rsid w:val="00D9574C"/>
    <w:rsid w:val="00D95A30"/>
    <w:rsid w:val="00D965C3"/>
    <w:rsid w:val="00D96736"/>
    <w:rsid w:val="00D96BFA"/>
    <w:rsid w:val="00D979A4"/>
    <w:rsid w:val="00D97E7C"/>
    <w:rsid w:val="00DA0C5A"/>
    <w:rsid w:val="00DA1BFC"/>
    <w:rsid w:val="00DA1FD3"/>
    <w:rsid w:val="00DA2E48"/>
    <w:rsid w:val="00DA4288"/>
    <w:rsid w:val="00DA4C52"/>
    <w:rsid w:val="00DA5A2B"/>
    <w:rsid w:val="00DA5C69"/>
    <w:rsid w:val="00DA5DCF"/>
    <w:rsid w:val="00DA6191"/>
    <w:rsid w:val="00DA624A"/>
    <w:rsid w:val="00DA6A95"/>
    <w:rsid w:val="00DB110F"/>
    <w:rsid w:val="00DB27A1"/>
    <w:rsid w:val="00DB3794"/>
    <w:rsid w:val="00DB388B"/>
    <w:rsid w:val="00DB3BAC"/>
    <w:rsid w:val="00DB48F3"/>
    <w:rsid w:val="00DB53FC"/>
    <w:rsid w:val="00DB5603"/>
    <w:rsid w:val="00DB7039"/>
    <w:rsid w:val="00DB75C3"/>
    <w:rsid w:val="00DB7D00"/>
    <w:rsid w:val="00DC17B6"/>
    <w:rsid w:val="00DC2B49"/>
    <w:rsid w:val="00DC3D6C"/>
    <w:rsid w:val="00DC3DDC"/>
    <w:rsid w:val="00DC500E"/>
    <w:rsid w:val="00DC5A19"/>
    <w:rsid w:val="00DC604F"/>
    <w:rsid w:val="00DC743C"/>
    <w:rsid w:val="00DD0727"/>
    <w:rsid w:val="00DD11CA"/>
    <w:rsid w:val="00DD2DF8"/>
    <w:rsid w:val="00DD2F1F"/>
    <w:rsid w:val="00DD2F3D"/>
    <w:rsid w:val="00DD4B83"/>
    <w:rsid w:val="00DD5049"/>
    <w:rsid w:val="00DD54C6"/>
    <w:rsid w:val="00DD584D"/>
    <w:rsid w:val="00DD5EFF"/>
    <w:rsid w:val="00DD6032"/>
    <w:rsid w:val="00DD6037"/>
    <w:rsid w:val="00DD67D8"/>
    <w:rsid w:val="00DD68C2"/>
    <w:rsid w:val="00DD7077"/>
    <w:rsid w:val="00DE0032"/>
    <w:rsid w:val="00DE0BB8"/>
    <w:rsid w:val="00DE3278"/>
    <w:rsid w:val="00DE40A1"/>
    <w:rsid w:val="00DE42F7"/>
    <w:rsid w:val="00DE437E"/>
    <w:rsid w:val="00DE44F2"/>
    <w:rsid w:val="00DE454F"/>
    <w:rsid w:val="00DE5974"/>
    <w:rsid w:val="00DE69CB"/>
    <w:rsid w:val="00DE6DE2"/>
    <w:rsid w:val="00DE7B8B"/>
    <w:rsid w:val="00DF1A21"/>
    <w:rsid w:val="00DF1D02"/>
    <w:rsid w:val="00DF1F97"/>
    <w:rsid w:val="00DF2DE3"/>
    <w:rsid w:val="00DF33E3"/>
    <w:rsid w:val="00DF5132"/>
    <w:rsid w:val="00DF5B06"/>
    <w:rsid w:val="00DF697F"/>
    <w:rsid w:val="00DF6D36"/>
    <w:rsid w:val="00DF6E2C"/>
    <w:rsid w:val="00DF71EE"/>
    <w:rsid w:val="00E00481"/>
    <w:rsid w:val="00E0155B"/>
    <w:rsid w:val="00E02431"/>
    <w:rsid w:val="00E028B1"/>
    <w:rsid w:val="00E03D7C"/>
    <w:rsid w:val="00E056AE"/>
    <w:rsid w:val="00E05FAC"/>
    <w:rsid w:val="00E063E5"/>
    <w:rsid w:val="00E100FF"/>
    <w:rsid w:val="00E12D9E"/>
    <w:rsid w:val="00E1336D"/>
    <w:rsid w:val="00E14B18"/>
    <w:rsid w:val="00E16449"/>
    <w:rsid w:val="00E17063"/>
    <w:rsid w:val="00E20255"/>
    <w:rsid w:val="00E2124B"/>
    <w:rsid w:val="00E21E16"/>
    <w:rsid w:val="00E222C1"/>
    <w:rsid w:val="00E2250C"/>
    <w:rsid w:val="00E23E7D"/>
    <w:rsid w:val="00E24514"/>
    <w:rsid w:val="00E251D2"/>
    <w:rsid w:val="00E25447"/>
    <w:rsid w:val="00E262B3"/>
    <w:rsid w:val="00E26E8D"/>
    <w:rsid w:val="00E271E5"/>
    <w:rsid w:val="00E27D44"/>
    <w:rsid w:val="00E27E7D"/>
    <w:rsid w:val="00E308FC"/>
    <w:rsid w:val="00E32C08"/>
    <w:rsid w:val="00E342AB"/>
    <w:rsid w:val="00E344D0"/>
    <w:rsid w:val="00E35A20"/>
    <w:rsid w:val="00E35E7F"/>
    <w:rsid w:val="00E35F47"/>
    <w:rsid w:val="00E36602"/>
    <w:rsid w:val="00E36792"/>
    <w:rsid w:val="00E36FDC"/>
    <w:rsid w:val="00E375D4"/>
    <w:rsid w:val="00E40274"/>
    <w:rsid w:val="00E409AF"/>
    <w:rsid w:val="00E40A11"/>
    <w:rsid w:val="00E40F28"/>
    <w:rsid w:val="00E415A4"/>
    <w:rsid w:val="00E41B8B"/>
    <w:rsid w:val="00E42634"/>
    <w:rsid w:val="00E43504"/>
    <w:rsid w:val="00E43C5C"/>
    <w:rsid w:val="00E45223"/>
    <w:rsid w:val="00E455F9"/>
    <w:rsid w:val="00E45ABF"/>
    <w:rsid w:val="00E50496"/>
    <w:rsid w:val="00E50F31"/>
    <w:rsid w:val="00E51D8F"/>
    <w:rsid w:val="00E536D2"/>
    <w:rsid w:val="00E53ABA"/>
    <w:rsid w:val="00E556BF"/>
    <w:rsid w:val="00E55C8C"/>
    <w:rsid w:val="00E55F3F"/>
    <w:rsid w:val="00E5771A"/>
    <w:rsid w:val="00E62A72"/>
    <w:rsid w:val="00E63C3C"/>
    <w:rsid w:val="00E64A81"/>
    <w:rsid w:val="00E650D2"/>
    <w:rsid w:val="00E6584D"/>
    <w:rsid w:val="00E70262"/>
    <w:rsid w:val="00E7105F"/>
    <w:rsid w:val="00E71F2B"/>
    <w:rsid w:val="00E722BE"/>
    <w:rsid w:val="00E7266A"/>
    <w:rsid w:val="00E72D8D"/>
    <w:rsid w:val="00E73015"/>
    <w:rsid w:val="00E733EE"/>
    <w:rsid w:val="00E74108"/>
    <w:rsid w:val="00E7436F"/>
    <w:rsid w:val="00E74CB7"/>
    <w:rsid w:val="00E75FE8"/>
    <w:rsid w:val="00E776FC"/>
    <w:rsid w:val="00E77A2A"/>
    <w:rsid w:val="00E77DFA"/>
    <w:rsid w:val="00E800E4"/>
    <w:rsid w:val="00E806E6"/>
    <w:rsid w:val="00E80A14"/>
    <w:rsid w:val="00E81DB3"/>
    <w:rsid w:val="00E81F66"/>
    <w:rsid w:val="00E82538"/>
    <w:rsid w:val="00E835D7"/>
    <w:rsid w:val="00E8523A"/>
    <w:rsid w:val="00E8525D"/>
    <w:rsid w:val="00E86243"/>
    <w:rsid w:val="00E86BB0"/>
    <w:rsid w:val="00E905C3"/>
    <w:rsid w:val="00E915E2"/>
    <w:rsid w:val="00E92C9F"/>
    <w:rsid w:val="00E932C8"/>
    <w:rsid w:val="00E9395E"/>
    <w:rsid w:val="00E954DF"/>
    <w:rsid w:val="00E96A67"/>
    <w:rsid w:val="00E97347"/>
    <w:rsid w:val="00EA0421"/>
    <w:rsid w:val="00EA061D"/>
    <w:rsid w:val="00EA0F9D"/>
    <w:rsid w:val="00EA14EC"/>
    <w:rsid w:val="00EA522B"/>
    <w:rsid w:val="00EA57FB"/>
    <w:rsid w:val="00EA58EA"/>
    <w:rsid w:val="00EA5B71"/>
    <w:rsid w:val="00EB33FA"/>
    <w:rsid w:val="00EB3572"/>
    <w:rsid w:val="00EB38FB"/>
    <w:rsid w:val="00EB460B"/>
    <w:rsid w:val="00EB61A0"/>
    <w:rsid w:val="00EB666B"/>
    <w:rsid w:val="00EC123F"/>
    <w:rsid w:val="00EC1FED"/>
    <w:rsid w:val="00EC2D59"/>
    <w:rsid w:val="00EC4259"/>
    <w:rsid w:val="00EC4762"/>
    <w:rsid w:val="00EC5C35"/>
    <w:rsid w:val="00EC68E1"/>
    <w:rsid w:val="00EC6AA2"/>
    <w:rsid w:val="00EC70AE"/>
    <w:rsid w:val="00EC7240"/>
    <w:rsid w:val="00EC76CA"/>
    <w:rsid w:val="00EC78E4"/>
    <w:rsid w:val="00EC7B05"/>
    <w:rsid w:val="00ED0436"/>
    <w:rsid w:val="00ED10A4"/>
    <w:rsid w:val="00ED1394"/>
    <w:rsid w:val="00ED1437"/>
    <w:rsid w:val="00ED1E42"/>
    <w:rsid w:val="00ED271B"/>
    <w:rsid w:val="00ED448A"/>
    <w:rsid w:val="00ED57D1"/>
    <w:rsid w:val="00ED6CE9"/>
    <w:rsid w:val="00ED70F8"/>
    <w:rsid w:val="00ED79C5"/>
    <w:rsid w:val="00ED7F46"/>
    <w:rsid w:val="00EE00B7"/>
    <w:rsid w:val="00EE0E55"/>
    <w:rsid w:val="00EE21E0"/>
    <w:rsid w:val="00EE2777"/>
    <w:rsid w:val="00EE3781"/>
    <w:rsid w:val="00EE4907"/>
    <w:rsid w:val="00EF113E"/>
    <w:rsid w:val="00EF2E48"/>
    <w:rsid w:val="00EF3724"/>
    <w:rsid w:val="00EF3BDE"/>
    <w:rsid w:val="00EF3D95"/>
    <w:rsid w:val="00EF3FA1"/>
    <w:rsid w:val="00EF4793"/>
    <w:rsid w:val="00EF49F3"/>
    <w:rsid w:val="00EF4D23"/>
    <w:rsid w:val="00EF4F99"/>
    <w:rsid w:val="00EF528C"/>
    <w:rsid w:val="00EF533C"/>
    <w:rsid w:val="00EF5A8F"/>
    <w:rsid w:val="00EF6088"/>
    <w:rsid w:val="00EF6BA7"/>
    <w:rsid w:val="00EF71DE"/>
    <w:rsid w:val="00F02463"/>
    <w:rsid w:val="00F027C6"/>
    <w:rsid w:val="00F040AF"/>
    <w:rsid w:val="00F05A0D"/>
    <w:rsid w:val="00F05BA8"/>
    <w:rsid w:val="00F06DAC"/>
    <w:rsid w:val="00F07001"/>
    <w:rsid w:val="00F109F7"/>
    <w:rsid w:val="00F10AD8"/>
    <w:rsid w:val="00F11764"/>
    <w:rsid w:val="00F11F61"/>
    <w:rsid w:val="00F13A1F"/>
    <w:rsid w:val="00F14735"/>
    <w:rsid w:val="00F14C47"/>
    <w:rsid w:val="00F14FC8"/>
    <w:rsid w:val="00F15B91"/>
    <w:rsid w:val="00F15B94"/>
    <w:rsid w:val="00F20AA4"/>
    <w:rsid w:val="00F217B0"/>
    <w:rsid w:val="00F2188D"/>
    <w:rsid w:val="00F21AD0"/>
    <w:rsid w:val="00F21DE8"/>
    <w:rsid w:val="00F24307"/>
    <w:rsid w:val="00F25EA0"/>
    <w:rsid w:val="00F30852"/>
    <w:rsid w:val="00F33281"/>
    <w:rsid w:val="00F34D71"/>
    <w:rsid w:val="00F36BEB"/>
    <w:rsid w:val="00F40513"/>
    <w:rsid w:val="00F423F1"/>
    <w:rsid w:val="00F43BDE"/>
    <w:rsid w:val="00F44368"/>
    <w:rsid w:val="00F4543B"/>
    <w:rsid w:val="00F459C3"/>
    <w:rsid w:val="00F50EC4"/>
    <w:rsid w:val="00F518A8"/>
    <w:rsid w:val="00F51D84"/>
    <w:rsid w:val="00F5203B"/>
    <w:rsid w:val="00F53A34"/>
    <w:rsid w:val="00F53C55"/>
    <w:rsid w:val="00F53C6E"/>
    <w:rsid w:val="00F54A7C"/>
    <w:rsid w:val="00F55161"/>
    <w:rsid w:val="00F55477"/>
    <w:rsid w:val="00F55A19"/>
    <w:rsid w:val="00F561BC"/>
    <w:rsid w:val="00F575BB"/>
    <w:rsid w:val="00F6105F"/>
    <w:rsid w:val="00F6162A"/>
    <w:rsid w:val="00F624DD"/>
    <w:rsid w:val="00F62E9C"/>
    <w:rsid w:val="00F6552A"/>
    <w:rsid w:val="00F66464"/>
    <w:rsid w:val="00F66734"/>
    <w:rsid w:val="00F678DA"/>
    <w:rsid w:val="00F71893"/>
    <w:rsid w:val="00F7199A"/>
    <w:rsid w:val="00F71E30"/>
    <w:rsid w:val="00F736D2"/>
    <w:rsid w:val="00F761D7"/>
    <w:rsid w:val="00F762D9"/>
    <w:rsid w:val="00F76785"/>
    <w:rsid w:val="00F76C0C"/>
    <w:rsid w:val="00F7780C"/>
    <w:rsid w:val="00F816EA"/>
    <w:rsid w:val="00F8180A"/>
    <w:rsid w:val="00F83443"/>
    <w:rsid w:val="00F8423A"/>
    <w:rsid w:val="00F847A7"/>
    <w:rsid w:val="00F8516F"/>
    <w:rsid w:val="00F8670A"/>
    <w:rsid w:val="00F869DC"/>
    <w:rsid w:val="00F87237"/>
    <w:rsid w:val="00F909B6"/>
    <w:rsid w:val="00F9148E"/>
    <w:rsid w:val="00F91706"/>
    <w:rsid w:val="00F91F60"/>
    <w:rsid w:val="00F9216E"/>
    <w:rsid w:val="00F94F24"/>
    <w:rsid w:val="00F954AC"/>
    <w:rsid w:val="00F955C4"/>
    <w:rsid w:val="00F96802"/>
    <w:rsid w:val="00FA1008"/>
    <w:rsid w:val="00FA1762"/>
    <w:rsid w:val="00FA2CC5"/>
    <w:rsid w:val="00FA3641"/>
    <w:rsid w:val="00FA39C0"/>
    <w:rsid w:val="00FA3A23"/>
    <w:rsid w:val="00FA5B3A"/>
    <w:rsid w:val="00FA615C"/>
    <w:rsid w:val="00FA7156"/>
    <w:rsid w:val="00FA716B"/>
    <w:rsid w:val="00FB0998"/>
    <w:rsid w:val="00FB1D0F"/>
    <w:rsid w:val="00FB268D"/>
    <w:rsid w:val="00FB3144"/>
    <w:rsid w:val="00FB46B3"/>
    <w:rsid w:val="00FB4F86"/>
    <w:rsid w:val="00FB63D9"/>
    <w:rsid w:val="00FB6438"/>
    <w:rsid w:val="00FB7453"/>
    <w:rsid w:val="00FC1DDB"/>
    <w:rsid w:val="00FC46C8"/>
    <w:rsid w:val="00FC4986"/>
    <w:rsid w:val="00FC560C"/>
    <w:rsid w:val="00FC5B9E"/>
    <w:rsid w:val="00FC5C30"/>
    <w:rsid w:val="00FC64D4"/>
    <w:rsid w:val="00FC7D12"/>
    <w:rsid w:val="00FD0324"/>
    <w:rsid w:val="00FD0850"/>
    <w:rsid w:val="00FD21C7"/>
    <w:rsid w:val="00FD2C2D"/>
    <w:rsid w:val="00FD2E43"/>
    <w:rsid w:val="00FD3E7C"/>
    <w:rsid w:val="00FD4FA8"/>
    <w:rsid w:val="00FD54F5"/>
    <w:rsid w:val="00FD5B53"/>
    <w:rsid w:val="00FD5D96"/>
    <w:rsid w:val="00FD7129"/>
    <w:rsid w:val="00FD7145"/>
    <w:rsid w:val="00FD7B51"/>
    <w:rsid w:val="00FD7FBE"/>
    <w:rsid w:val="00FE0A2A"/>
    <w:rsid w:val="00FE0D67"/>
    <w:rsid w:val="00FE202C"/>
    <w:rsid w:val="00FE231B"/>
    <w:rsid w:val="00FE3F79"/>
    <w:rsid w:val="00FE4298"/>
    <w:rsid w:val="00FE46DE"/>
    <w:rsid w:val="00FE5FBA"/>
    <w:rsid w:val="00FE60EF"/>
    <w:rsid w:val="00FE6FEB"/>
    <w:rsid w:val="00FF1115"/>
    <w:rsid w:val="00FF1669"/>
    <w:rsid w:val="00FF2FC5"/>
    <w:rsid w:val="00FF352F"/>
    <w:rsid w:val="00FF359A"/>
    <w:rsid w:val="00FF3B0B"/>
    <w:rsid w:val="00FF43B2"/>
    <w:rsid w:val="00FF4A2C"/>
    <w:rsid w:val="00FF624E"/>
    <w:rsid w:val="00FF62FF"/>
    <w:rsid w:val="00FF6FC3"/>
    <w:rsid w:val="00FF7381"/>
    <w:rsid w:val="00FF765D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B18"/>
  </w:style>
  <w:style w:type="paragraph" w:styleId="Pidipagina">
    <w:name w:val="footer"/>
    <w:basedOn w:val="Normale"/>
    <w:link w:val="Pidipagina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B18"/>
  </w:style>
  <w:style w:type="character" w:styleId="Rimandocommento">
    <w:name w:val="annotation reference"/>
    <w:basedOn w:val="Carpredefinitoparagrafo"/>
    <w:uiPriority w:val="99"/>
    <w:semiHidden/>
    <w:unhideWhenUsed/>
    <w:rsid w:val="00AB67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F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F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C74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84331"/>
    <w:rPr>
      <w:color w:val="0000FF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492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492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grassetto">
    <w:name w:val="Strong"/>
    <w:basedOn w:val="Carpredefinitoparagrafo"/>
    <w:qFormat/>
    <w:rsid w:val="00922418"/>
    <w:rPr>
      <w:b/>
      <w:bCs/>
    </w:rPr>
  </w:style>
  <w:style w:type="paragraph" w:styleId="Corpotesto">
    <w:name w:val="Body Text"/>
    <w:basedOn w:val="Normale"/>
    <w:link w:val="CorpotestoCarattere"/>
    <w:rsid w:val="00692D7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customStyle="1" w:styleId="CorpotestoCarattere">
    <w:name w:val="Corpo testo Carattere"/>
    <w:basedOn w:val="Carpredefinitoparagrafo"/>
    <w:link w:val="Corpotesto"/>
    <w:rsid w:val="00692D7B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Paragrafoelenco">
    <w:name w:val="List Paragraph"/>
    <w:basedOn w:val="Normale"/>
    <w:uiPriority w:val="34"/>
    <w:qFormat/>
    <w:rsid w:val="00855438"/>
    <w:pPr>
      <w:ind w:left="720"/>
      <w:contextualSpacing/>
    </w:pPr>
  </w:style>
  <w:style w:type="character" w:customStyle="1" w:styleId="st1">
    <w:name w:val="st1"/>
    <w:basedOn w:val="Carpredefinitoparagrafo"/>
    <w:rsid w:val="00E81DB3"/>
  </w:style>
  <w:style w:type="paragraph" w:styleId="NormaleWeb">
    <w:name w:val="Normal (Web)"/>
    <w:basedOn w:val="Normale"/>
    <w:uiPriority w:val="99"/>
    <w:unhideWhenUsed/>
    <w:rsid w:val="002215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2215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B18"/>
  </w:style>
  <w:style w:type="paragraph" w:styleId="Pidipagina">
    <w:name w:val="footer"/>
    <w:basedOn w:val="Normale"/>
    <w:link w:val="Pidipagina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B18"/>
  </w:style>
  <w:style w:type="character" w:styleId="Rimandocommento">
    <w:name w:val="annotation reference"/>
    <w:basedOn w:val="Carpredefinitoparagrafo"/>
    <w:uiPriority w:val="99"/>
    <w:semiHidden/>
    <w:unhideWhenUsed/>
    <w:rsid w:val="00AB67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F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F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C74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84331"/>
    <w:rPr>
      <w:color w:val="0000FF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492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492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grassetto">
    <w:name w:val="Strong"/>
    <w:basedOn w:val="Carpredefinitoparagrafo"/>
    <w:qFormat/>
    <w:rsid w:val="00922418"/>
    <w:rPr>
      <w:b/>
      <w:bCs/>
    </w:rPr>
  </w:style>
  <w:style w:type="paragraph" w:styleId="Corpotesto">
    <w:name w:val="Body Text"/>
    <w:basedOn w:val="Normale"/>
    <w:link w:val="CorpotestoCarattere"/>
    <w:rsid w:val="00692D7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customStyle="1" w:styleId="CorpotestoCarattere">
    <w:name w:val="Corpo testo Carattere"/>
    <w:basedOn w:val="Carpredefinitoparagrafo"/>
    <w:link w:val="Corpotesto"/>
    <w:rsid w:val="00692D7B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Paragrafoelenco">
    <w:name w:val="List Paragraph"/>
    <w:basedOn w:val="Normale"/>
    <w:uiPriority w:val="34"/>
    <w:qFormat/>
    <w:rsid w:val="00855438"/>
    <w:pPr>
      <w:ind w:left="720"/>
      <w:contextualSpacing/>
    </w:pPr>
  </w:style>
  <w:style w:type="character" w:customStyle="1" w:styleId="st1">
    <w:name w:val="st1"/>
    <w:basedOn w:val="Carpredefinitoparagrafo"/>
    <w:rsid w:val="00E81DB3"/>
  </w:style>
  <w:style w:type="paragraph" w:styleId="NormaleWeb">
    <w:name w:val="Normal (Web)"/>
    <w:basedOn w:val="Normale"/>
    <w:uiPriority w:val="99"/>
    <w:unhideWhenUsed/>
    <w:rsid w:val="002215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2215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52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98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717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636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3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6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56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86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56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1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081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269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75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53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078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0033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152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9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49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927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48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5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1884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924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8A515D-C6D0-41B2-9462-B6C3217CD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isi Francesca</dc:creator>
  <cp:lastModifiedBy>Aloisi Francesca</cp:lastModifiedBy>
  <cp:revision>3</cp:revision>
  <cp:lastPrinted>2015-06-04T14:12:00Z</cp:lastPrinted>
  <dcterms:created xsi:type="dcterms:W3CDTF">2015-06-05T07:34:00Z</dcterms:created>
  <dcterms:modified xsi:type="dcterms:W3CDTF">2015-06-05T07:38:00Z</dcterms:modified>
</cp:coreProperties>
</file>